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line="480" w:lineRule="auto"/>
        <w:jc w:val="center"/>
        <w:rPr>
          <w:rFonts w:ascii="Times New Roman" w:hAnsi="Times New Roman" w:eastAsia="Times New Roman" w:cs="Times New Roman"/>
          <w:b/>
          <w:kern w:val="2"/>
          <w:sz w:val="32"/>
          <w:szCs w:val="32"/>
          <w:lang w:val="en-US" w:eastAsia="de-DE" w:bidi="ar-SA"/>
        </w:rPr>
      </w:pPr>
      <w:r>
        <w:rPr>
          <w:rFonts w:ascii="Times New Roman" w:hAnsi="Times New Roman" w:eastAsia="Times New Roman" w:cs="Times New Roman"/>
          <w:b/>
          <w:kern w:val="2"/>
          <w:sz w:val="32"/>
          <w:szCs w:val="32"/>
          <w:lang w:val="en-US" w:eastAsia="de-DE" w:bidi="ar-SA"/>
        </w:rPr>
        <w:t xml:space="preserve">Supplemental </w:t>
      </w:r>
      <w:r>
        <w:rPr>
          <w:rFonts w:hint="eastAsia" w:ascii="Times New Roman" w:hAnsi="Times New Roman" w:eastAsia="Times New Roman" w:cs="Times New Roman"/>
          <w:b/>
          <w:kern w:val="2"/>
          <w:sz w:val="32"/>
          <w:szCs w:val="32"/>
          <w:lang w:val="en-US" w:eastAsia="de-DE" w:bidi="ar-SA"/>
        </w:rPr>
        <w:t>M</w:t>
      </w:r>
      <w:r>
        <w:rPr>
          <w:rFonts w:ascii="Times New Roman" w:hAnsi="Times New Roman" w:eastAsia="Times New Roman" w:cs="Times New Roman"/>
          <w:b/>
          <w:kern w:val="2"/>
          <w:sz w:val="32"/>
          <w:szCs w:val="32"/>
          <w:lang w:val="en-US" w:eastAsia="de-DE" w:bidi="ar-SA"/>
        </w:rPr>
        <w:t>aterial</w:t>
      </w:r>
    </w:p>
    <w:p>
      <w:pPr>
        <w:pStyle w:val="16"/>
        <w:spacing w:after="0" w:afterLines="0"/>
        <w:jc w:val="both"/>
        <w:rPr>
          <w:sz w:val="32"/>
          <w:szCs w:val="32"/>
        </w:rPr>
      </w:pPr>
      <w:r>
        <w:rPr>
          <w:sz w:val="32"/>
          <w:szCs w:val="32"/>
        </w:rPr>
        <w:t xml:space="preserve">Comorbidity </w:t>
      </w:r>
      <w:r>
        <w:rPr>
          <w:rFonts w:hint="eastAsia" w:eastAsia="宋体"/>
          <w:sz w:val="32"/>
          <w:szCs w:val="32"/>
          <w:lang w:val="en-US" w:eastAsia="zh-CN"/>
        </w:rPr>
        <w:t>i</w:t>
      </w:r>
      <w:r>
        <w:rPr>
          <w:sz w:val="32"/>
          <w:szCs w:val="32"/>
        </w:rPr>
        <w:t xml:space="preserve">ncreases the </w:t>
      </w:r>
      <w:r>
        <w:rPr>
          <w:rFonts w:hint="eastAsia" w:eastAsia="宋体"/>
          <w:sz w:val="32"/>
          <w:szCs w:val="32"/>
          <w:lang w:val="en-US" w:eastAsia="zh-CN"/>
        </w:rPr>
        <w:t>r</w:t>
      </w:r>
      <w:r>
        <w:rPr>
          <w:sz w:val="32"/>
          <w:szCs w:val="32"/>
        </w:rPr>
        <w:t xml:space="preserve">isk of </w:t>
      </w:r>
      <w:r>
        <w:rPr>
          <w:rFonts w:hint="eastAsia" w:eastAsia="宋体"/>
          <w:sz w:val="32"/>
          <w:szCs w:val="32"/>
          <w:lang w:val="en-US" w:eastAsia="zh-CN"/>
        </w:rPr>
        <w:t>p</w:t>
      </w:r>
      <w:r>
        <w:rPr>
          <w:sz w:val="32"/>
          <w:szCs w:val="32"/>
        </w:rPr>
        <w:t xml:space="preserve">ulmonary </w:t>
      </w:r>
      <w:r>
        <w:rPr>
          <w:rFonts w:hint="eastAsia" w:eastAsia="宋体"/>
          <w:sz w:val="32"/>
          <w:szCs w:val="32"/>
          <w:lang w:val="en-US" w:eastAsia="zh-CN"/>
        </w:rPr>
        <w:t>t</w:t>
      </w:r>
      <w:r>
        <w:rPr>
          <w:sz w:val="32"/>
          <w:szCs w:val="32"/>
        </w:rPr>
        <w:t xml:space="preserve">uberculosis: </w:t>
      </w:r>
      <w:r>
        <w:rPr>
          <w:rFonts w:hint="eastAsia" w:eastAsia="宋体"/>
          <w:sz w:val="32"/>
          <w:szCs w:val="32"/>
          <w:lang w:val="en-US" w:eastAsia="zh-CN"/>
        </w:rPr>
        <w:t>a</w:t>
      </w:r>
      <w:r>
        <w:rPr>
          <w:sz w:val="32"/>
          <w:szCs w:val="32"/>
        </w:rPr>
        <w:t xml:space="preserve"> </w:t>
      </w:r>
      <w:r>
        <w:rPr>
          <w:rFonts w:hint="eastAsia" w:eastAsia="宋体"/>
          <w:sz w:val="32"/>
          <w:szCs w:val="32"/>
          <w:lang w:val="en-US" w:eastAsia="zh-CN"/>
        </w:rPr>
        <w:t>n</w:t>
      </w:r>
      <w:r>
        <w:rPr>
          <w:sz w:val="32"/>
          <w:szCs w:val="32"/>
        </w:rPr>
        <w:t xml:space="preserve">ested </w:t>
      </w:r>
      <w:r>
        <w:rPr>
          <w:rFonts w:hint="eastAsia" w:eastAsia="宋体"/>
          <w:sz w:val="32"/>
          <w:szCs w:val="32"/>
          <w:lang w:val="en-US" w:eastAsia="zh-CN"/>
        </w:rPr>
        <w:t>c</w:t>
      </w:r>
      <w:r>
        <w:rPr>
          <w:sz w:val="32"/>
          <w:szCs w:val="32"/>
        </w:rPr>
        <w:t>ase-</w:t>
      </w:r>
      <w:r>
        <w:rPr>
          <w:rFonts w:hint="eastAsia" w:eastAsia="宋体"/>
          <w:sz w:val="32"/>
          <w:szCs w:val="32"/>
          <w:lang w:val="en-US" w:eastAsia="zh-CN"/>
        </w:rPr>
        <w:t>c</w:t>
      </w:r>
      <w:r>
        <w:rPr>
          <w:sz w:val="32"/>
          <w:szCs w:val="32"/>
        </w:rPr>
        <w:t xml:space="preserve">ontrol </w:t>
      </w:r>
      <w:r>
        <w:rPr>
          <w:rFonts w:hint="eastAsia" w:eastAsia="宋体"/>
          <w:sz w:val="32"/>
          <w:szCs w:val="32"/>
          <w:lang w:val="en-US" w:eastAsia="zh-CN"/>
        </w:rPr>
        <w:t>s</w:t>
      </w:r>
      <w:r>
        <w:rPr>
          <w:sz w:val="32"/>
          <w:szCs w:val="32"/>
        </w:rPr>
        <w:t xml:space="preserve">tudy </w:t>
      </w:r>
      <w:r>
        <w:rPr>
          <w:rFonts w:hint="eastAsia" w:eastAsia="宋体"/>
          <w:sz w:val="32"/>
          <w:szCs w:val="32"/>
          <w:lang w:val="en-US" w:eastAsia="zh-CN"/>
        </w:rPr>
        <w:t>u</w:t>
      </w:r>
      <w:r>
        <w:rPr>
          <w:sz w:val="32"/>
          <w:szCs w:val="32"/>
        </w:rPr>
        <w:t xml:space="preserve">sing </w:t>
      </w:r>
      <w:r>
        <w:rPr>
          <w:rFonts w:hint="eastAsia" w:eastAsia="宋体"/>
          <w:sz w:val="32"/>
          <w:szCs w:val="32"/>
          <w:lang w:val="en-US" w:eastAsia="zh-CN"/>
        </w:rPr>
        <w:t>m</w:t>
      </w:r>
      <w:r>
        <w:rPr>
          <w:sz w:val="32"/>
          <w:szCs w:val="32"/>
        </w:rPr>
        <w:t>ulti-</w:t>
      </w:r>
      <w:r>
        <w:rPr>
          <w:rFonts w:hint="eastAsia" w:eastAsia="宋体"/>
          <w:sz w:val="32"/>
          <w:szCs w:val="32"/>
          <w:lang w:val="en-US" w:eastAsia="zh-CN"/>
        </w:rPr>
        <w:t>s</w:t>
      </w:r>
      <w:r>
        <w:rPr>
          <w:sz w:val="32"/>
          <w:szCs w:val="32"/>
        </w:rPr>
        <w:t xml:space="preserve">ource </w:t>
      </w:r>
      <w:r>
        <w:rPr>
          <w:rFonts w:hint="eastAsia" w:eastAsia="宋体"/>
          <w:sz w:val="32"/>
          <w:szCs w:val="32"/>
          <w:lang w:val="en-US" w:eastAsia="zh-CN"/>
        </w:rPr>
        <w:t>b</w:t>
      </w:r>
      <w:r>
        <w:rPr>
          <w:sz w:val="32"/>
          <w:szCs w:val="32"/>
        </w:rPr>
        <w:t xml:space="preserve">ig </w:t>
      </w:r>
      <w:r>
        <w:rPr>
          <w:rFonts w:hint="eastAsia" w:eastAsia="宋体"/>
          <w:sz w:val="32"/>
          <w:szCs w:val="32"/>
          <w:lang w:val="en-US" w:eastAsia="zh-CN"/>
        </w:rPr>
        <w:t>d</w:t>
      </w:r>
      <w:r>
        <w:rPr>
          <w:sz w:val="32"/>
          <w:szCs w:val="32"/>
        </w:rPr>
        <w:t>ata</w:t>
      </w:r>
    </w:p>
    <w:p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ao-Yu Wang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Ke Song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Hai-Tao Wang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Shan-Shan Wang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Wen-Jing Wang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Zhen-Wei Li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Wan-Yu Du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Fu-Zhong Xue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, Lin Zhao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* and Wu-Chun Cao 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5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0"/>
          <w:szCs w:val="20"/>
        </w:rPr>
        <w:t>*</w:t>
      </w:r>
    </w:p>
    <w:p>
      <w:pPr>
        <w:pStyle w:val="17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Institute of EcoHealth, School of Public Health, Cheeloo College of Medicine, Shandong University, Jinan 250012, China.</w:t>
      </w:r>
    </w:p>
    <w:p>
      <w:pPr>
        <w:pStyle w:val="17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Department of Epidemiology, School of Public Health, Cheeloo College of Medicine, Shandong University, Jinan 250012, China.</w:t>
      </w:r>
    </w:p>
    <w:p>
      <w:pPr>
        <w:pStyle w:val="17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3 </w:t>
      </w:r>
      <w:r>
        <w:rPr>
          <w:rFonts w:ascii="Times New Roman" w:hAnsi="Times New Roman" w:cs="Times New Roman"/>
          <w:sz w:val="20"/>
          <w:szCs w:val="20"/>
        </w:rPr>
        <w:t>Department of Biostatistics, School of Public Health, Cheeloo College of Medicine, Shandong University, Jinan 250012, China.</w:t>
      </w:r>
    </w:p>
    <w:p>
      <w:pPr>
        <w:pStyle w:val="17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4 </w:t>
      </w:r>
      <w:r>
        <w:rPr>
          <w:rFonts w:ascii="Times New Roman" w:hAnsi="Times New Roman" w:cs="Times New Roman"/>
          <w:sz w:val="20"/>
          <w:szCs w:val="20"/>
        </w:rPr>
        <w:t>Institute for Medical Dataology, School of Public Health, Cheeloo College of Medicine, Shandong University, Jinan 250002, China.</w:t>
      </w:r>
    </w:p>
    <w:p>
      <w:pPr>
        <w:pStyle w:val="17"/>
        <w:numPr>
          <w:ilvl w:val="0"/>
          <w:numId w:val="0"/>
        </w:numPr>
        <w:spacing w:line="360" w:lineRule="auto"/>
        <w:ind w:leftChars="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5 </w:t>
      </w:r>
      <w:r>
        <w:rPr>
          <w:rFonts w:ascii="Times New Roman" w:hAnsi="Times New Roman" w:cs="Times New Roman"/>
          <w:sz w:val="20"/>
          <w:szCs w:val="20"/>
        </w:rPr>
        <w:t>State Key Laboratory of Pathogen and Biosecurity, Beijing Institute of Microbiology and Epidemiology, Beijing 100071, China.</w:t>
      </w:r>
    </w:p>
    <w:p>
      <w:pPr>
        <w:tabs>
          <w:tab w:val="left" w:pos="0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 xml:space="preserve">Corresponding authors: </w:t>
      </w:r>
    </w:p>
    <w:p>
      <w:pPr>
        <w:spacing w:line="360" w:lineRule="auto"/>
        <w:rPr>
          <w:rFonts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Wu-Chun Cao, State Key Laboratory of Pathogen and Biosecurity, Beijing Institute of Microbiology and Epidemiology, 20 Dongda Street, Fengtai District, Beijing 100071, China. Tel.: + 86 13 910 770 018. E-mail address: caowc@bmi.ac.cn.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Lin Zhao, Institute of EcoHealth, School of Public Health, Cheeloo College of Medicine, Shandong University, 44 Wenhuaxi Street, Jinan 250012, China. Tel.: +86 15 169 086 516. E-mail address: zhaolin1989@sdu.edu.cn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.</w:t>
      </w:r>
    </w:p>
    <w:p>
      <w:pPr>
        <w:spacing w:line="480" w:lineRule="auto"/>
        <w:jc w:val="left"/>
        <w:rPr>
          <w:rFonts w:eastAsia="Times New Roman" w:cs="Times New Roman"/>
          <w:b/>
          <w:snapToGrid w:val="0"/>
          <w:color w:val="000000"/>
          <w:lang w:eastAsia="de-DE" w:bidi="en-US"/>
          <w14:ligatures w14:val="standardContextual"/>
        </w:rPr>
      </w:pPr>
    </w:p>
    <w:p>
      <w:pPr>
        <w:spacing w:line="480" w:lineRule="auto"/>
        <w:jc w:val="left"/>
        <w:rPr>
          <w:rFonts w:eastAsia="Times New Roman" w:cs="Times New Roman"/>
          <w:b/>
          <w:snapToGrid w:val="0"/>
          <w:color w:val="000000"/>
          <w:lang w:eastAsia="de-DE" w:bidi="en-US"/>
          <w14:ligatures w14:val="standardContextual"/>
        </w:rPr>
      </w:pPr>
    </w:p>
    <w:p>
      <w:pPr>
        <w:spacing w:line="480" w:lineRule="auto"/>
        <w:jc w:val="left"/>
        <w:rPr>
          <w:rFonts w:eastAsia="Times New Roman" w:cs="Times New Roman"/>
          <w:b/>
          <w:snapToGrid w:val="0"/>
          <w:color w:val="000000"/>
          <w:lang w:eastAsia="de-DE" w:bidi="en-US"/>
          <w14:ligatures w14:val="standardContextual"/>
        </w:rPr>
      </w:pPr>
    </w:p>
    <w:p>
      <w:pPr>
        <w:spacing w:line="480" w:lineRule="auto"/>
        <w:jc w:val="left"/>
        <w:rPr>
          <w:rFonts w:eastAsia="Times New Roman" w:cs="Times New Roman"/>
          <w:b/>
          <w:snapToGrid w:val="0"/>
          <w:color w:val="000000"/>
          <w:lang w:eastAsia="de-DE" w:bidi="en-US"/>
          <w14:ligatures w14:val="standardContextual"/>
        </w:rPr>
      </w:pPr>
    </w:p>
    <w:p>
      <w:pPr>
        <w:spacing w:line="480" w:lineRule="auto"/>
        <w:jc w:val="left"/>
        <w:rPr>
          <w:rFonts w:eastAsia="Times New Roman" w:cs="Times New Roman"/>
          <w:b/>
          <w:snapToGrid w:val="0"/>
          <w:color w:val="000000"/>
          <w:lang w:eastAsia="de-DE" w:bidi="en-US"/>
          <w14:ligatures w14:val="standardContextual"/>
        </w:rPr>
      </w:pPr>
    </w:p>
    <w:p>
      <w:pPr>
        <w:spacing w:line="480" w:lineRule="auto"/>
        <w:jc w:val="left"/>
        <w:rPr>
          <w:rFonts w:eastAsia="Times New Roman" w:cs="Times New Roman"/>
          <w:b/>
          <w:snapToGrid w:val="0"/>
          <w:color w:val="000000"/>
          <w:lang w:eastAsia="de-DE" w:bidi="en-US"/>
          <w14:ligatures w14:val="standardContextual"/>
        </w:rPr>
      </w:pPr>
    </w:p>
    <w:p>
      <w:pPr>
        <w:spacing w:line="480" w:lineRule="auto"/>
        <w:jc w:val="left"/>
        <w:rPr>
          <w:rFonts w:eastAsia="Times New Roman" w:cs="Times New Roman"/>
          <w:b/>
          <w:snapToGrid w:val="0"/>
          <w:color w:val="000000"/>
          <w:lang w:eastAsia="de-DE" w:bidi="en-US"/>
          <w14:ligatures w14:val="standardContextual"/>
        </w:rPr>
      </w:pPr>
    </w:p>
    <w:p>
      <w:pPr>
        <w:spacing w:line="480" w:lineRule="auto"/>
        <w:jc w:val="left"/>
        <w:rPr>
          <w:rFonts w:eastAsia="Times New Roman" w:cs="Times New Roman"/>
          <w:b/>
          <w:snapToGrid w:val="0"/>
          <w:color w:val="000000"/>
          <w:lang w:eastAsia="de-DE" w:bidi="en-US"/>
          <w14:ligatures w14:val="standardContextual"/>
        </w:rPr>
      </w:pPr>
    </w:p>
    <w:p>
      <w:pPr>
        <w:spacing w:line="480" w:lineRule="auto"/>
        <w:jc w:val="left"/>
        <w:rPr>
          <w:rFonts w:eastAsia="Times New Roman" w:cs="Times New Roman"/>
          <w:b/>
          <w:snapToGrid w:val="0"/>
          <w:color w:val="000000"/>
          <w:lang w:eastAsia="de-DE" w:bidi="en-US"/>
          <w14:ligatures w14:val="standardContextual"/>
        </w:rPr>
      </w:pPr>
    </w:p>
    <w:p>
      <w:pPr>
        <w:rPr>
          <w:rFonts w:ascii="Palatino Linotype" w:hAnsi="Palatino Linotype" w:eastAsia="Times New Roman" w:cs="Times New Roman"/>
          <w:snapToGrid w:val="0"/>
          <w:color w:val="000000"/>
          <w:sz w:val="20"/>
          <w:szCs w:val="22"/>
          <w:lang w:eastAsia="de-DE" w:bidi="en-US"/>
          <w14:ligatures w14:val="standardContextual"/>
        </w:rPr>
      </w:pPr>
    </w:p>
    <w:p>
      <w:pPr>
        <w:sectPr>
          <w:footerReference r:id="rId3" w:type="default"/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7"/>
        <w:tblpPr w:leftFromText="180" w:rightFromText="180" w:vertAnchor="text" w:horzAnchor="page" w:tblpX="712" w:tblpY="317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1"/>
        <w:gridCol w:w="91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5614" w:type="dxa"/>
            <w:gridSpan w:val="2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Table </w:t>
            </w:r>
            <w:r>
              <w:rPr>
                <w:rFonts w:hint="eastAsia" w:eastAsia="宋体" w:cs="Times New Roman"/>
                <w:bCs/>
                <w:kern w:val="0"/>
                <w:lang w:val="en-US" w:eastAsia="zh-CN" w:bidi="ar"/>
              </w:rPr>
              <w:t>S</w:t>
            </w:r>
            <w:r>
              <w:rPr>
                <w:rFonts w:eastAsia="宋体" w:cs="Times New Roman"/>
                <w:bCs/>
                <w:kern w:val="0"/>
                <w:lang w:bidi="ar"/>
              </w:rPr>
              <w:t>1. Diagnosis codes used to identify comorbiditi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tcBorders>
              <w:top w:val="single" w:color="000000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morbidities</w:t>
            </w:r>
          </w:p>
        </w:tc>
        <w:tc>
          <w:tcPr>
            <w:tcW w:w="9113" w:type="dxa"/>
            <w:tcBorders>
              <w:top w:val="single" w:color="000000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CD-10 co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eoplasms</w:t>
            </w:r>
          </w:p>
        </w:tc>
        <w:tc>
          <w:tcPr>
            <w:tcW w:w="9113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911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00-C75, C76-C80, C81-C85, C88, C90-C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eases of the blood and blood-forming organ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Anemia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50-D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Endocrine/metabolic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E00-E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91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E10-E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E70-E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ntal and behavioral disorders 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ntal disorder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F00-F02, F05, F20-F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Nervous system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G00-G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Epilepsy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G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G50-G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eases of the eye and adnexa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taract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H25-H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Circulatory system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Valvular heart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05-I09, I34-I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Hypertensive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10-I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Pulmonary heart disease and diseases of pulmonary circulation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26-I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rdiac arrhythmia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44-I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60-I69, G45, G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Respiratory system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J40-J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J60-J67, J84, D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gestive system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Ulcer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K25-K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K50-K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iver diseases</w:t>
            </w:r>
          </w:p>
        </w:tc>
        <w:tc>
          <w:tcPr>
            <w:tcW w:w="91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K70.0-K70.3, K70.4, K70.9, K71, K72, K73, K74, K76.0, K76.6, B15.0, B16.0, B16.2, B19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eases of the skin and subcutaneous tissue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ermatitis and eczema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L20-L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Papulosquamous disorder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L40-L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Musculoskeletal/connective tissue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nnective tissue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05, M06,M30-M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vertebral disc disorder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50-M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Osteoporosi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80-M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Genitourinary system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Renal diseases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00-N05, N07, N11, N14, N17-N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prostate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40-N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breast</w:t>
            </w:r>
          </w:p>
        </w:tc>
        <w:tc>
          <w:tcPr>
            <w:tcW w:w="91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60-N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1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female pelvic organs</w:t>
            </w:r>
          </w:p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tory diseases of female pelvic organs</w:t>
            </w:r>
          </w:p>
        </w:tc>
        <w:tc>
          <w:tcPr>
            <w:tcW w:w="9113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70-N77</w:t>
            </w:r>
          </w:p>
        </w:tc>
      </w:tr>
    </w:tbl>
    <w:p>
      <w:pPr>
        <w:widowControl/>
        <w:jc w:val="left"/>
      </w:pPr>
    </w:p>
    <w:p>
      <w:pPr>
        <w:widowControl/>
        <w:jc w:val="left"/>
        <w:rPr>
          <w:rFonts w:eastAsia="宋体" w:cs="Times New Roman"/>
          <w:color w:val="000000"/>
          <w:kern w:val="0"/>
          <w:lang w:bidi="ar"/>
        </w:rPr>
      </w:pPr>
    </w:p>
    <w:p/>
    <w:p/>
    <w:p/>
    <w:p/>
    <w:tbl>
      <w:tblPr>
        <w:tblStyle w:val="8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2189"/>
        <w:gridCol w:w="2195"/>
        <w:gridCol w:w="2195"/>
        <w:gridCol w:w="2195"/>
        <w:gridCol w:w="2195"/>
        <w:gridCol w:w="22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7"/>
            <w:tcBorders>
              <w:top w:val="nil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Times New Roman" w:cs="Times New Roman"/>
                <w:bCs/>
                <w:color w:val="000000"/>
                <w:lang w:val="es-ES" w:eastAsia="es-ES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Table </w:t>
            </w:r>
            <w:r>
              <w:rPr>
                <w:rFonts w:hint="eastAsia" w:eastAsia="宋体" w:cs="Times New Roman"/>
                <w:bCs/>
                <w:kern w:val="0"/>
                <w:lang w:val="en-US" w:eastAsia="zh-CN" w:bidi="ar"/>
              </w:rPr>
              <w:t>S</w:t>
            </w:r>
            <w:r>
              <w:rPr>
                <w:rFonts w:eastAsia="宋体" w:cs="Times New Roman"/>
                <w:bCs/>
                <w:color w:val="000000"/>
              </w:rPr>
              <w:t>2</w:t>
            </w:r>
            <w:r>
              <w:rPr>
                <w:rFonts w:eastAsia="Times New Roman" w:cs="Times New Roman"/>
                <w:bCs/>
                <w:color w:val="000000"/>
                <w:lang w:val="es-ES" w:eastAsia="es-ES"/>
              </w:rPr>
              <w:t>. Prevalence of multimorbidity at index dat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0" w:type="pct"/>
            <w:vMerge w:val="restart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Times New Roman" w:cs="Times New Roman"/>
                <w:bCs/>
                <w:lang w:eastAsia="es-ES"/>
              </w:rPr>
            </w:pPr>
            <w:r>
              <w:rPr>
                <w:rFonts w:eastAsia="Times New Roman" w:cs="Times New Roman"/>
                <w:bCs/>
                <w:color w:val="000000"/>
                <w:lang w:val="es-ES" w:eastAsia="es-ES"/>
              </w:rPr>
              <w:t>Age</w:t>
            </w:r>
            <w:r>
              <w:rPr>
                <w:rFonts w:eastAsia="宋体" w:cs="Times New Roman"/>
                <w:bCs/>
                <w:color w:val="000000"/>
              </w:rPr>
              <w:t xml:space="preserve"> </w:t>
            </w:r>
            <w:r>
              <w:rPr>
                <w:rFonts w:eastAsia="Times New Roman" w:cs="Times New Roman"/>
                <w:bCs/>
                <w:color w:val="000000"/>
                <w:lang w:val="es-ES" w:eastAsia="es-ES"/>
              </w:rPr>
              <w:t>group</w:t>
            </w:r>
          </w:p>
        </w:tc>
        <w:tc>
          <w:tcPr>
            <w:tcW w:w="1404" w:type="pct"/>
            <w:gridSpan w:val="2"/>
            <w:tcBorders>
              <w:top w:val="single" w:color="000000" w:sz="12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</w:rPr>
              <w:t>Female</w:t>
            </w:r>
          </w:p>
        </w:tc>
        <w:tc>
          <w:tcPr>
            <w:tcW w:w="1406" w:type="pct"/>
            <w:gridSpan w:val="2"/>
            <w:tcBorders>
              <w:top w:val="single" w:color="000000" w:sz="12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</w:rPr>
              <w:t>Male</w:t>
            </w:r>
          </w:p>
        </w:tc>
        <w:tc>
          <w:tcPr>
            <w:tcW w:w="1410" w:type="pct"/>
            <w:gridSpan w:val="2"/>
            <w:tcBorders>
              <w:top w:val="single" w:color="000000" w:sz="12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Times New Roman" w:cs="Times New Roman"/>
                <w:bCs/>
                <w:lang w:eastAsia="es-ES"/>
              </w:rPr>
            </w:pPr>
            <w:r>
              <w:rPr>
                <w:rFonts w:eastAsia="Times New Roman" w:cs="Times New Roman"/>
                <w:bCs/>
                <w:color w:val="000000"/>
                <w:lang w:val="es-ES" w:eastAsia="es-ES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0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Times New Roman" w:cs="Times New Roman"/>
                <w:bCs/>
                <w:color w:val="000000"/>
                <w:lang w:val="es-ES" w:eastAsia="es-ES"/>
              </w:rPr>
            </w:pPr>
          </w:p>
        </w:tc>
        <w:tc>
          <w:tcPr>
            <w:tcW w:w="701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ases</w:t>
            </w:r>
          </w:p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703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ontrols</w:t>
            </w:r>
          </w:p>
          <w:p>
            <w:pPr>
              <w:jc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703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ases</w:t>
            </w:r>
          </w:p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703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ontrols</w:t>
            </w:r>
          </w:p>
          <w:p>
            <w:pPr>
              <w:jc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703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ases</w:t>
            </w:r>
          </w:p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707" w:type="pct"/>
            <w:tcBorders>
              <w:top w:val="single" w:color="000000" w:sz="8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ontrols</w:t>
            </w:r>
          </w:p>
          <w:p>
            <w:pPr>
              <w:jc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0</w:t>
            </w:r>
            <w:r>
              <w:rPr>
                <w:rFonts w:eastAsia="Times New Roman" w:cs="Times New Roman"/>
                <w:bCs/>
                <w:color w:val="000000"/>
                <w:lang w:val="es-ES" w:eastAsia="es-ES"/>
              </w:rPr>
              <w:t>-4</w:t>
            </w:r>
            <w:r>
              <w:rPr>
                <w:rFonts w:eastAsia="宋体" w:cs="Times New Roman"/>
                <w:bCs/>
                <w:color w:val="000000"/>
              </w:rPr>
              <w:t>4</w:t>
            </w:r>
          </w:p>
        </w:tc>
        <w:tc>
          <w:tcPr>
            <w:tcW w:w="70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44 (5.50)</w:t>
            </w:r>
          </w:p>
        </w:tc>
        <w:tc>
          <w:tcPr>
            <w:tcW w:w="70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38 (1.19)</w:t>
            </w:r>
          </w:p>
        </w:tc>
        <w:tc>
          <w:tcPr>
            <w:tcW w:w="70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</w:rPr>
              <w:t>32 (3.11)</w:t>
            </w:r>
          </w:p>
        </w:tc>
        <w:tc>
          <w:tcPr>
            <w:tcW w:w="70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</w:rPr>
              <w:t>28 (0.68)</w:t>
            </w:r>
          </w:p>
        </w:tc>
        <w:tc>
          <w:tcPr>
            <w:tcW w:w="70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76 (4.16)</w:t>
            </w:r>
          </w:p>
        </w:tc>
        <w:tc>
          <w:tcPr>
            <w:tcW w:w="7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66 (0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45</w:t>
            </w:r>
            <w:r>
              <w:rPr>
                <w:rFonts w:eastAsia="Times New Roman" w:cs="Times New Roman"/>
                <w:bCs/>
                <w:color w:val="000000"/>
                <w:lang w:val="es-ES" w:eastAsia="es-ES"/>
              </w:rPr>
              <w:t>-6</w:t>
            </w:r>
            <w:r>
              <w:rPr>
                <w:rFonts w:eastAsia="宋体" w:cs="Times New Roman"/>
                <w:bCs/>
                <w:color w:val="000000"/>
              </w:rPr>
              <w:t>4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99 (23.40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81 (4.79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99 (21.72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81 (4.94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98 (22.26)</w:t>
            </w:r>
          </w:p>
        </w:tc>
        <w:tc>
          <w:tcPr>
            <w:tcW w:w="707" w:type="pct"/>
            <w:tcBorders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62 (4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Times New Roman" w:cs="Times New Roman"/>
                <w:bCs/>
                <w:color w:val="000000"/>
                <w:lang w:val="es-ES" w:eastAsia="es-ES"/>
              </w:rPr>
            </w:pPr>
            <w:r>
              <w:rPr>
                <w:rFonts w:eastAsia="宋体" w:cs="Times New Roman"/>
                <w:bCs/>
                <w:color w:val="000000"/>
              </w:rPr>
              <w:t>65</w:t>
            </w:r>
            <w:r>
              <w:rPr>
                <w:rFonts w:eastAsia="Times New Roman" w:cs="Times New Roman"/>
                <w:bCs/>
                <w:color w:val="000000"/>
                <w:lang w:val="es-ES" w:eastAsia="es-ES"/>
              </w:rPr>
              <w:t>+</w:t>
            </w:r>
          </w:p>
        </w:tc>
        <w:tc>
          <w:tcPr>
            <w:tcW w:w="701" w:type="pct"/>
            <w:tcBorders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63 (47.38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16 (15.70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312 (41.38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597 (19.79)</w:t>
            </w:r>
          </w:p>
        </w:tc>
        <w:tc>
          <w:tcPr>
            <w:tcW w:w="703" w:type="pct"/>
            <w:tcBorders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475 (43.26)</w:t>
            </w:r>
          </w:p>
        </w:tc>
        <w:tc>
          <w:tcPr>
            <w:tcW w:w="707" w:type="pct"/>
            <w:tcBorders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813 (18.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0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eastAsia="Times New Roman" w:cs="Times New Roman"/>
                <w:bCs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bCs/>
                <w:color w:val="000000"/>
                <w:lang w:val="es-ES" w:eastAsia="es-ES"/>
              </w:rPr>
              <w:t>Total</w:t>
            </w:r>
          </w:p>
        </w:tc>
        <w:tc>
          <w:tcPr>
            <w:tcW w:w="701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306 (19.53)</w:t>
            </w:r>
          </w:p>
        </w:tc>
        <w:tc>
          <w:tcPr>
            <w:tcW w:w="703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335 (5.34)</w:t>
            </w:r>
          </w:p>
        </w:tc>
        <w:tc>
          <w:tcPr>
            <w:tcW w:w="703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 w:eastAsiaTheme="minorHAnsi"/>
                <w:bCs/>
                <w:lang w:eastAsia="en-US"/>
              </w:rPr>
            </w:pPr>
            <w:r>
              <w:rPr>
                <w:rFonts w:cs="Times New Roman"/>
                <w:bCs/>
              </w:rPr>
              <w:t>543 (20.13)</w:t>
            </w:r>
          </w:p>
        </w:tc>
        <w:tc>
          <w:tcPr>
            <w:tcW w:w="703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 w:eastAsiaTheme="minorHAnsi"/>
                <w:bCs/>
                <w:lang w:eastAsia="en-US"/>
              </w:rPr>
            </w:pPr>
            <w:r>
              <w:rPr>
                <w:rFonts w:cs="Times New Roman"/>
                <w:bCs/>
              </w:rPr>
              <w:t>806 (7.47)</w:t>
            </w:r>
          </w:p>
        </w:tc>
        <w:tc>
          <w:tcPr>
            <w:tcW w:w="703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849 (19.91)</w:t>
            </w:r>
          </w:p>
        </w:tc>
        <w:tc>
          <w:tcPr>
            <w:tcW w:w="707" w:type="pct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spacing w:after="160" w:line="259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141 (6.69)</w:t>
            </w:r>
          </w:p>
        </w:tc>
      </w:tr>
    </w:tbl>
    <w:p/>
    <w:p/>
    <w:p/>
    <w:p/>
    <w:p/>
    <w:p/>
    <w:p>
      <w:pPr>
        <w:jc w:val="center"/>
        <w:rPr>
          <w:rFonts w:ascii="Palatino Linotype" w:hAnsi="Palatino Linotype" w:eastAsia="Times New Roman" w:cs="Times New Roman"/>
          <w:snapToGrid w:val="0"/>
          <w:color w:val="000000"/>
          <w:sz w:val="20"/>
          <w:szCs w:val="22"/>
          <w:lang w:eastAsia="de-DE" w:bidi="en-US"/>
          <w14:ligatures w14:val="standardContextual"/>
        </w:rPr>
      </w:pPr>
      <w:r>
        <w:rPr>
          <w:rFonts w:hint="eastAsia" w:ascii="Palatino Linotype" w:hAnsi="Palatino Linotype" w:eastAsia="Times New Roman" w:cs="Times New Roman"/>
          <w:snapToGrid w:val="0"/>
          <w:color w:val="000000"/>
          <w:sz w:val="20"/>
          <w:szCs w:val="22"/>
          <w:lang w:eastAsia="de-DE" w:bidi="en-US"/>
          <w14:ligatures w14:val="standardContextual"/>
        </w:rPr>
        <w:drawing>
          <wp:inline distT="0" distB="0" distL="114300" distR="114300">
            <wp:extent cx="4737100" cy="3599815"/>
            <wp:effectExtent l="0" t="0" r="2540" b="12065"/>
            <wp:docPr id="3" name="图片 3" descr="p6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6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Palatino Linotype" w:hAnsi="Palatino Linotype" w:eastAsia="Times New Roman" w:cs="Times New Roman"/>
          <w:snapToGrid w:val="0"/>
          <w:color w:val="000000"/>
          <w:sz w:val="20"/>
          <w:szCs w:val="22"/>
          <w:lang w:eastAsia="de-DE" w:bidi="en-US"/>
          <w14:ligatures w14:val="standardContextual"/>
        </w:rPr>
      </w:pPr>
    </w:p>
    <w:p>
      <w:pPr>
        <w:jc w:val="center"/>
        <w:rPr>
          <w:rFonts w:eastAsia="Times New Roman" w:cs="Times New Roman"/>
          <w:snapToGrid w:val="0"/>
          <w:color w:val="000000"/>
          <w:sz w:val="24"/>
          <w:szCs w:val="24"/>
          <w:lang w:eastAsia="de-DE" w:bidi="en-US"/>
          <w14:ligatures w14:val="standardContextual"/>
        </w:rPr>
      </w:pPr>
      <w:r>
        <w:rPr>
          <w:rFonts w:eastAsia="Times New Roman" w:cs="Times New Roman"/>
          <w:snapToGrid w:val="0"/>
          <w:color w:val="000000"/>
          <w:sz w:val="24"/>
          <w:szCs w:val="24"/>
          <w:lang w:bidi="en-US"/>
          <w14:ligatures w14:val="standardContextual"/>
        </w:rPr>
        <w:t>Fig</w:t>
      </w:r>
      <w:r>
        <w:rPr>
          <w:rFonts w:hint="eastAsia" w:eastAsia="宋体" w:cs="Times New Roman"/>
          <w:snapToGrid w:val="0"/>
          <w:color w:val="000000"/>
          <w:sz w:val="24"/>
          <w:szCs w:val="24"/>
          <w:lang w:val="en-US" w:eastAsia="zh-CN" w:bidi="en-US"/>
          <w14:ligatures w14:val="standardContextual"/>
        </w:rPr>
        <w:t>.</w:t>
      </w:r>
      <w:r>
        <w:rPr>
          <w:rFonts w:hint="eastAsia" w:eastAsia="Times New Roman" w:cs="Times New Roman"/>
          <w:snapToGrid w:val="0"/>
          <w:color w:val="000000"/>
          <w:sz w:val="24"/>
          <w:szCs w:val="24"/>
          <w:lang w:bidi="en-US"/>
          <w14:ligatures w14:val="standardContextual"/>
        </w:rPr>
        <w:t xml:space="preserve"> </w:t>
      </w:r>
      <w:r>
        <w:rPr>
          <w:rFonts w:hint="eastAsia" w:eastAsia="宋体" w:cs="Times New Roman"/>
          <w:snapToGrid w:val="0"/>
          <w:color w:val="000000"/>
          <w:sz w:val="24"/>
          <w:szCs w:val="24"/>
          <w:lang w:val="en-US" w:eastAsia="zh-CN" w:bidi="en-US"/>
          <w14:ligatures w14:val="standardContextual"/>
        </w:rPr>
        <w:t>S</w:t>
      </w:r>
      <w:r>
        <w:rPr>
          <w:rFonts w:eastAsia="Times New Roman" w:cs="Times New Roman"/>
          <w:snapToGrid w:val="0"/>
          <w:color w:val="000000"/>
          <w:sz w:val="24"/>
          <w:szCs w:val="24"/>
          <w:lang w:eastAsia="de-DE" w:bidi="en-US"/>
          <w14:ligatures w14:val="standardContextual"/>
        </w:rPr>
        <w:t>1. Distributions of the number of comorbidities in cases and controls over time.</w:t>
      </w:r>
    </w:p>
    <w:p/>
    <w:p/>
    <w:p/>
    <w:p/>
    <w:p/>
    <w:p/>
    <w:p/>
    <w:p/>
    <w:p/>
    <w:p/>
    <w:p/>
    <w:p/>
    <w:p/>
    <w:p/>
    <w:p/>
    <w:p/>
    <w:p/>
    <w:p/>
    <w:tbl>
      <w:tblPr>
        <w:tblStyle w:val="7"/>
        <w:tblpPr w:leftFromText="180" w:rightFromText="180" w:vertAnchor="text" w:horzAnchor="page" w:tblpX="708" w:tblpY="305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0"/>
        <w:gridCol w:w="1461"/>
        <w:gridCol w:w="1461"/>
        <w:gridCol w:w="2083"/>
        <w:gridCol w:w="1305"/>
        <w:gridCol w:w="2218"/>
        <w:gridCol w:w="12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7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bookmarkStart w:id="0" w:name="_GoBack"/>
            <w:bookmarkEnd w:id="0"/>
            <w:r>
              <w:rPr>
                <w:rFonts w:eastAsia="宋体" w:cs="Times New Roman"/>
                <w:bCs/>
                <w:kern w:val="0"/>
                <w:lang w:bidi="ar"/>
              </w:rPr>
              <w:t xml:space="preserve">Table </w:t>
            </w:r>
            <w:r>
              <w:rPr>
                <w:rFonts w:hint="eastAsia" w:eastAsia="宋体" w:cs="Times New Roman"/>
                <w:bCs/>
                <w:kern w:val="0"/>
                <w:lang w:val="en-US" w:eastAsia="zh-CN" w:bidi="ar"/>
              </w:rPr>
              <w:t>S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 Associations between PTB and comorbidities in mal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Comorbidities</w:t>
            </w:r>
          </w:p>
        </w:tc>
        <w:tc>
          <w:tcPr>
            <w:tcW w:w="468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ases</w:t>
            </w:r>
          </w:p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468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ontrols</w:t>
            </w:r>
          </w:p>
          <w:p>
            <w:pPr>
              <w:jc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1085" w:type="pct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Unadjusted</w:t>
            </w:r>
          </w:p>
        </w:tc>
        <w:tc>
          <w:tcPr>
            <w:tcW w:w="1109" w:type="pct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Adjusted</w:t>
            </w:r>
            <w:r>
              <w:rPr>
                <w:rStyle w:val="11"/>
                <w:rFonts w:eastAsia="宋体"/>
                <w:b w:val="0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</w:p>
        </w:tc>
        <w:tc>
          <w:tcPr>
            <w:tcW w:w="468" w:type="pct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</w:p>
        </w:tc>
        <w:tc>
          <w:tcPr>
            <w:tcW w:w="468" w:type="pct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</w:p>
        </w:tc>
        <w:tc>
          <w:tcPr>
            <w:tcW w:w="667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OR (95% CI)</w:t>
            </w:r>
          </w:p>
        </w:tc>
        <w:tc>
          <w:tcPr>
            <w:tcW w:w="417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  <w:i/>
                <w:iCs/>
                <w:color w:val="000000"/>
              </w:rPr>
              <w:t>**</w:t>
            </w:r>
            <w:r>
              <w:rPr>
                <w:rFonts w:cs="Times New Roman"/>
                <w:bCs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710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OR (95% CI)</w:t>
            </w:r>
          </w:p>
        </w:tc>
        <w:tc>
          <w:tcPr>
            <w:tcW w:w="399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  <w:i/>
                <w:iCs/>
                <w:color w:val="000000"/>
              </w:rPr>
            </w:pPr>
            <w:r>
              <w:rPr>
                <w:rFonts w:cs="Times New Roman"/>
                <w:bCs/>
                <w:i/>
                <w:iCs/>
                <w:color w:val="000000"/>
              </w:rPr>
              <w:t>**</w:t>
            </w:r>
            <w:r>
              <w:rPr>
                <w:rFonts w:cs="Times New Roman"/>
                <w:bCs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bCs/>
                <w:i/>
                <w:iCs/>
                <w:color w:val="00000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Neoplasms</w:t>
            </w:r>
          </w:p>
        </w:tc>
        <w:tc>
          <w:tcPr>
            <w:tcW w:w="468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68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667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17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0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99" w:type="pct"/>
            <w:tcBorders>
              <w:top w:val="single" w:color="000000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8 (3.26)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9 (1.01)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62 (2.68, 4.88)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44 (1.71, 3.47)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jc w:val="left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blood and blood-forming organ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Anemia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2 (1.19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5 (0.23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40 (3.15, 9.23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58 (0.83, 3.01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jc w:val="left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Endocrine/metabolic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1 (1.15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0 (0.28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13 (2.50, 6.83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80 (0.97, 3.35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69 (9.97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04 (3.74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07 (2.59, 3.64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24 (1.84, 2.72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2 (3.04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6 (0.80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99 (2.93, 5.44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48 (1.01, 2.18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jc w:val="left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Mental and behavioral disorders 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ntal disorder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8 (0.67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6 (0.33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03 (1.15, 3.61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18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65 (0.30, 1.39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Nervous system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3 (1.22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3 (0.21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74 (3.37, 9.77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03 (1.53, 6.02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Epilepsy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 (0.30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5 (0.14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13 (0.90, 5.03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90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17 (0.44, 3.12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4 (1.26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3 (0.21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50 (3.73, 11.31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26 (1.14, 4.49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eye and adnexa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taract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3 (1.22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1 (0.47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67 (1.71, 4.18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07 (0.60, 1.90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Circulatory system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Valvular heart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 (0.37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7 (0.16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40 (1.09, 5.32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35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0 (0.31, 2.05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7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Hypertensive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09 (15.16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60 (9.82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85 (1.61, 2.12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11 (0.94, 1.32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58 (9.56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65 (4.31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72 (2.28, 3.24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38 (1.10, 1.73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Pulmonary heart disease and diseases of pulmonary circulation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6 (1.33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6 (0.24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83 (3.48, 9.79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36 (0.73, 2.53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rdiac arrhythmia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4 (2.37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1 (0.75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50 (2.47, 4.96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16 (0.74, 1.81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6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11 (7.82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07 (3.77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40 (1.99, 2.89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27 (1.01, 1.60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Respiratory system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04 (11.27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70 (1.58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.16 (7.41, 11.32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79 (5.40, 8.54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3 (1.22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1 (0.10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.00 (6.07, 23.74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55 (2.47, 12.46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gestive system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Ulcer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5 (0.56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9 (0.36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57 (0.85, 2.89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55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8 (0.27, 1.26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3 (1.22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2 (0.30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20 (2.57, 6.86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52 (1.38, 4.59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iver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5 (0.56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6 (0.15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03 (1.93, 8.38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30 (1.02, 5.18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skin and subcutaneous tissue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ermatitis and eczema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 (0.44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9 (0.18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53 (1.23, 5.20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15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51 (0.60, 3.81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Papulosquamous disorder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 (0.26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 (0.11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33 (0.92, 5.93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84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54 (0.54, 4.39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Musculoskeletal/connective tissue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nnective tissue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6 (0.59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1 (0.10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82 (2.70, 12.54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46 (0.98, 6.21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vertebral disc disorder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3 (1.59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0 (0.93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79 (1.23, 2.59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77 (0.48, 1.22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Osteoporosi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 (0.15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 (0.09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63 (0.50, 5.36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19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75 (0.18, 3.24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Genitourinary system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Renal diseases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7 (1.37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7 (0.62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23 (1.49, 3.34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03 (0.63, 1.69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prostate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8 (2.15)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9 (0.92)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60 (1.84, 3.69)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05 (0.68, 1.63)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breast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-</w:t>
            </w:r>
          </w:p>
        </w:tc>
        <w:tc>
          <w:tcPr>
            <w:tcW w:w="46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66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41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1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female pelvic organs</w:t>
            </w:r>
          </w:p>
        </w:tc>
        <w:tc>
          <w:tcPr>
            <w:tcW w:w="46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-</w:t>
            </w:r>
          </w:p>
        </w:tc>
        <w:tc>
          <w:tcPr>
            <w:tcW w:w="46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66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41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10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399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5000" w:type="pct"/>
            <w:gridSpan w:val="7"/>
            <w:tcBorders>
              <w:top w:val="single" w:color="000000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830"/>
              </w:tabs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vertAlign w:val="superscript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vertAlign w:val="superscript"/>
                <w:lang w:bidi="ar"/>
              </w:rPr>
              <w:t>a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 xml:space="preserve">Adjusted for </w:t>
            </w:r>
            <w:r>
              <w:rPr>
                <w:rFonts w:eastAsia="宋体" w:cs="Times New Roman"/>
                <w:bCs/>
                <w:color w:val="000000"/>
              </w:rPr>
              <w:t xml:space="preserve">age at index date 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and all comorbidities.</w:t>
            </w:r>
          </w:p>
          <w:p>
            <w:pPr>
              <w:widowControl/>
              <w:tabs>
                <w:tab w:val="left" w:pos="830"/>
              </w:tabs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 xml:space="preserve">** </w:t>
            </w:r>
            <w:r>
              <w:rPr>
                <w:rFonts w:eastAsia="宋体" w:cs="Times New Roman"/>
                <w:bCs/>
                <w:i/>
                <w:iCs/>
                <w:color w:val="000000"/>
                <w:kern w:val="0"/>
                <w:lang w:bidi="ar"/>
              </w:rPr>
              <w:t>P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5 adjusted for multiple testing using FDR. </w:t>
            </w:r>
          </w:p>
          <w:p>
            <w:pPr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</w:rPr>
              <w:t xml:space="preserve">FDR, </w:t>
            </w:r>
            <w:r>
              <w:rPr>
                <w:rFonts w:eastAsia="Times New Roman" w:cs="Times New Roman"/>
                <w:bCs/>
                <w:kern w:val="0"/>
                <w:szCs w:val="22"/>
                <w:lang w:bidi="ar"/>
              </w:rPr>
              <w:t>false discovery rate</w:t>
            </w:r>
            <w:r>
              <w:rPr>
                <w:rFonts w:eastAsia="宋体" w:cs="Times New Roman"/>
                <w:bCs/>
                <w:color w:val="000000"/>
              </w:rPr>
              <w:t>.</w:t>
            </w:r>
          </w:p>
        </w:tc>
      </w:tr>
    </w:tbl>
    <w:p/>
    <w:p/>
    <w:p/>
    <w:p/>
    <w:tbl>
      <w:tblPr>
        <w:tblStyle w:val="7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0"/>
        <w:gridCol w:w="1452"/>
        <w:gridCol w:w="1318"/>
        <w:gridCol w:w="2470"/>
        <w:gridCol w:w="1029"/>
        <w:gridCol w:w="2337"/>
        <w:gridCol w:w="12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7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Table </w:t>
            </w:r>
            <w:r>
              <w:rPr>
                <w:rFonts w:hint="eastAsia" w:eastAsia="宋体" w:cs="Times New Roman"/>
                <w:bCs/>
                <w:kern w:val="0"/>
                <w:lang w:val="en-US" w:eastAsia="zh-CN" w:bidi="ar"/>
              </w:rPr>
              <w:t>S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 Associations between PTB and comorbidities in femal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Comorbidities</w:t>
            </w:r>
          </w:p>
        </w:tc>
        <w:tc>
          <w:tcPr>
            <w:tcW w:w="474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ases</w:t>
            </w:r>
          </w:p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431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ontrols</w:t>
            </w:r>
          </w:p>
          <w:p>
            <w:pPr>
              <w:jc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1137" w:type="pct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Unadjusted</w:t>
            </w:r>
          </w:p>
        </w:tc>
        <w:tc>
          <w:tcPr>
            <w:tcW w:w="1095" w:type="pct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Adjusted</w:t>
            </w:r>
            <w:r>
              <w:rPr>
                <w:rStyle w:val="11"/>
                <w:rFonts w:eastAsia="宋体"/>
                <w:b w:val="0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宋体" w:cs="Times New Roman"/>
                <w:bCs/>
                <w:color w:val="000000"/>
              </w:rPr>
            </w:pPr>
          </w:p>
        </w:tc>
        <w:tc>
          <w:tcPr>
            <w:tcW w:w="474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</w:p>
        </w:tc>
        <w:tc>
          <w:tcPr>
            <w:tcW w:w="431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</w:p>
        </w:tc>
        <w:tc>
          <w:tcPr>
            <w:tcW w:w="800" w:type="pct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OR (95% CI)</w:t>
            </w:r>
          </w:p>
        </w:tc>
        <w:tc>
          <w:tcPr>
            <w:tcW w:w="338" w:type="pct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  <w:i/>
                <w:iCs/>
                <w:color w:val="000000"/>
              </w:rPr>
              <w:t>**</w:t>
            </w:r>
            <w:r>
              <w:rPr>
                <w:rFonts w:cs="Times New Roman"/>
                <w:bCs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757" w:type="pct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OR (95% CI)</w:t>
            </w:r>
          </w:p>
        </w:tc>
        <w:tc>
          <w:tcPr>
            <w:tcW w:w="338" w:type="pct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  <w:i/>
                <w:iCs/>
                <w:color w:val="000000"/>
              </w:rPr>
            </w:pPr>
            <w:r>
              <w:rPr>
                <w:rFonts w:cs="Times New Roman"/>
                <w:bCs/>
                <w:i/>
                <w:iCs/>
                <w:color w:val="000000"/>
              </w:rPr>
              <w:t>**</w:t>
            </w:r>
            <w:r>
              <w:rPr>
                <w:rFonts w:cs="Times New Roman"/>
                <w:bCs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bCs/>
                <w:i/>
                <w:iCs/>
                <w:color w:val="00000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Neoplasms</w:t>
            </w:r>
          </w:p>
        </w:tc>
        <w:tc>
          <w:tcPr>
            <w:tcW w:w="47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31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800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6 (3.57)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8 (0.45)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.27 (5.70, 15.09)</w:t>
            </w:r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53 (3.20, 9.57)</w:t>
            </w:r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blood and blood-forming organ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Anemia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5 (2.23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3 (0.53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48 (2.74, 7.31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56 (0.83, 2.95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Endocrine/metabolic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5 (2.23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3 (0.53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40 (2.71, 7.14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88 (1.02, 3.46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4 (7.91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01 (3.21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85 (2.23, 3.64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76 (1.3, 2.39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8 (3.70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6 (0.57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.50 (4.79, 11.74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55 (0.84, 2.86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Mental and behavioral disorders 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ntal disorder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9 (1.21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1 (0.34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62 (1.95, 6.73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31 (0.56, 3.05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6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Nervous system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9 (1.21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 (0.13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.50 (4.16, 21.70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85 (1.66, 14.21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Epilepsy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 (0.26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05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33 (1.19, 23.83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28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34 (0.66, 16.76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5 (0.96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1 (0.18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80 (2.60, 12.95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62 (0.59, 4.49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eye and adnexa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taract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5 (1.60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6 (0.41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93 (2.25, 6.85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04 (1.01, 4.12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Circulatory system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Valvular heart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 (0.26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05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33 (1.19, 23.83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28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73 (0.10, 5.31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Hypertensive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05 (13.08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78 (7.63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15 (1.76, 2.63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05 (0.81, 1.37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48 (9.44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88 (3.00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19 (3.25, 5.39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11 (1.53, 2.91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Pulmonary heart disease and diseases of pulmonary circulation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9 (1.21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 (0.10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.67 (5.06, 31.72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81 (1.73, 19.5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rdiac arrhythmia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3 (1.47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0 (0.32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07 (2.70, 9.53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49 (0.66, 3.38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9 (5.04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6 (2.01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98 (2.18, 4.08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39 (0.93, 2.10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Respiratory system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58 (10.08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4 (0.86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4.70 (10.41, 20.74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.58 (6.6, 13.92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0 (1.28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 (0.03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0.00 (9.35, 171.13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9.40 (4.03, 93.37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gestive system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Ulcer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 (0.38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 (0.06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00 (1.69, 21.26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07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88 (0.28, 12.45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6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0 (1.28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3 (0.37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48 (1.91, 6.33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03 (0.45, 2.39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iver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 (0.45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 (0.10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67 (1.57, 13.89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07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04 (0.55, 7.62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skin and subcutaneous tissue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ermatitis and eczema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3 (0.83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6 (0.26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35 (1.59, 7.06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13 (0.42, 3.00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Papulosquamous disorder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 (0.32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 (0.06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00 (1.34, 18.62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17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07 (0.38, 11.23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Musculoskeletal/connective tissue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nnective tissue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9 (1.21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 (0.13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.50 (4.16, 21.70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00 (2.21, 16.29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vertebral disc disorder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4 (2.17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4 (0.54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14 (2.55, 6.71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59 (1.41, 4.74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Osteoporosi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 (0.64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 (0.10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67 (2.42, 18.34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63 (0.49, 5.41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Genitourinary system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Renal diseases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9 (1.21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6 (0.26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15 (2.57, 10.31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43 (0.57, 3.61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prostate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breast</w:t>
            </w:r>
          </w:p>
        </w:tc>
        <w:tc>
          <w:tcPr>
            <w:tcW w:w="47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6 (1.02)</w:t>
            </w:r>
          </w:p>
        </w:tc>
        <w:tc>
          <w:tcPr>
            <w:tcW w:w="43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4 (0.38)</w:t>
            </w:r>
          </w:p>
        </w:tc>
        <w:tc>
          <w:tcPr>
            <w:tcW w:w="800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71 (1.43, 5.14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02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63 (0.77, 3.43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3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female pelvic organs</w:t>
            </w:r>
          </w:p>
        </w:tc>
        <w:tc>
          <w:tcPr>
            <w:tcW w:w="474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1 (3.89)</w:t>
            </w:r>
          </w:p>
        </w:tc>
        <w:tc>
          <w:tcPr>
            <w:tcW w:w="43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2 (1.31)</w:t>
            </w:r>
          </w:p>
        </w:tc>
        <w:tc>
          <w:tcPr>
            <w:tcW w:w="800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45 (2.40, 4.95)</w:t>
            </w:r>
          </w:p>
        </w:tc>
        <w:tc>
          <w:tcPr>
            <w:tcW w:w="33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5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46 (1.64, 3.69)</w:t>
            </w:r>
          </w:p>
        </w:tc>
        <w:tc>
          <w:tcPr>
            <w:tcW w:w="338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5000" w:type="pct"/>
            <w:gridSpan w:val="7"/>
            <w:tcBorders>
              <w:top w:val="single" w:color="000000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830"/>
              </w:tabs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vertAlign w:val="superscript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vertAlign w:val="superscript"/>
                <w:lang w:bidi="ar"/>
              </w:rPr>
              <w:t>a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 xml:space="preserve">Adjusted for </w:t>
            </w:r>
            <w:r>
              <w:rPr>
                <w:rFonts w:eastAsia="宋体" w:cs="Times New Roman"/>
                <w:bCs/>
                <w:color w:val="000000"/>
              </w:rPr>
              <w:t xml:space="preserve">age at index date 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and all comorbidities.</w:t>
            </w:r>
          </w:p>
          <w:p>
            <w:pPr>
              <w:widowControl/>
              <w:tabs>
                <w:tab w:val="left" w:pos="830"/>
              </w:tabs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 xml:space="preserve">** </w:t>
            </w:r>
            <w:r>
              <w:rPr>
                <w:rFonts w:eastAsia="宋体" w:cs="Times New Roman"/>
                <w:bCs/>
                <w:i/>
                <w:iCs/>
                <w:color w:val="000000"/>
                <w:kern w:val="0"/>
                <w:lang w:bidi="ar"/>
              </w:rPr>
              <w:t>P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5 adjusted for multiple testing using FDR.</w:t>
            </w:r>
          </w:p>
          <w:p>
            <w:pPr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</w:rPr>
              <w:t xml:space="preserve">FDR, </w:t>
            </w:r>
            <w:r>
              <w:rPr>
                <w:rFonts w:eastAsia="Times New Roman" w:cs="Times New Roman"/>
                <w:bCs/>
                <w:kern w:val="0"/>
                <w:szCs w:val="22"/>
                <w:lang w:bidi="ar"/>
              </w:rPr>
              <w:t>false discovery rate</w:t>
            </w:r>
            <w:r>
              <w:rPr>
                <w:rFonts w:eastAsia="宋体" w:cs="Times New Roman"/>
                <w:bCs/>
                <w:color w:val="000000"/>
              </w:rPr>
              <w:t>.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 </w:t>
            </w:r>
          </w:p>
        </w:tc>
      </w:tr>
    </w:tbl>
    <w:p/>
    <w:p/>
    <w:p/>
    <w:p>
      <w:pPr>
        <w:rPr>
          <w:rFonts w:hint="eastAsia"/>
        </w:rPr>
      </w:pPr>
    </w:p>
    <w:p/>
    <w:tbl>
      <w:tblPr>
        <w:tblStyle w:val="7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2"/>
        <w:gridCol w:w="1242"/>
        <w:gridCol w:w="1304"/>
        <w:gridCol w:w="2441"/>
        <w:gridCol w:w="1076"/>
        <w:gridCol w:w="2301"/>
        <w:gridCol w:w="12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7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pStyle w:val="6"/>
              <w:widowControl/>
              <w:jc w:val="center"/>
              <w:rPr>
                <w:rFonts w:eastAsia="宋体"/>
                <w:bCs/>
                <w:color w:val="000000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Table </w:t>
            </w:r>
            <w:r>
              <w:rPr>
                <w:rFonts w:hint="eastAsia" w:eastAsia="宋体" w:cs="Times New Roman"/>
                <w:bCs/>
                <w:kern w:val="0"/>
                <w:lang w:val="en-US" w:eastAsia="zh-CN" w:bidi="ar"/>
              </w:rPr>
              <w:t>S</w:t>
            </w:r>
            <w:r>
              <w:rPr>
                <w:rFonts w:eastAsia="宋体"/>
                <w:bCs/>
                <w:color w:val="000000"/>
                <w:lang w:bidi="ar"/>
              </w:rPr>
              <w:t xml:space="preserve">5. Associations between PTB and comorbidities in patients </w:t>
            </w:r>
            <w:r>
              <w:rPr>
                <w:rStyle w:val="10"/>
                <w:b w:val="0"/>
                <w:bCs/>
                <w:color w:val="252525"/>
              </w:rPr>
              <w:t>aged 44 years and younger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Comorbidities</w:t>
            </w:r>
          </w:p>
        </w:tc>
        <w:tc>
          <w:tcPr>
            <w:tcW w:w="404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ases</w:t>
            </w:r>
          </w:p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424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ontrols</w:t>
            </w:r>
          </w:p>
          <w:p>
            <w:pPr>
              <w:jc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1139" w:type="pct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Unadjusted</w:t>
            </w:r>
          </w:p>
        </w:tc>
        <w:tc>
          <w:tcPr>
            <w:tcW w:w="1095" w:type="pct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Adjusted</w:t>
            </w:r>
            <w:r>
              <w:rPr>
                <w:rStyle w:val="11"/>
                <w:rFonts w:eastAsia="宋体"/>
                <w:b w:val="0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宋体" w:cs="Times New Roman"/>
                <w:bCs/>
                <w:color w:val="000000"/>
              </w:rPr>
            </w:pPr>
          </w:p>
        </w:tc>
        <w:tc>
          <w:tcPr>
            <w:tcW w:w="404" w:type="pct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</w:p>
        </w:tc>
        <w:tc>
          <w:tcPr>
            <w:tcW w:w="424" w:type="pct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</w:p>
        </w:tc>
        <w:tc>
          <w:tcPr>
            <w:tcW w:w="788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OR (95% CI)</w:t>
            </w:r>
          </w:p>
        </w:tc>
        <w:tc>
          <w:tcPr>
            <w:tcW w:w="351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  <w:i/>
                <w:iCs/>
                <w:color w:val="000000"/>
              </w:rPr>
              <w:t>**</w:t>
            </w:r>
            <w:r>
              <w:rPr>
                <w:rFonts w:cs="Times New Roman"/>
                <w:bCs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743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OR (95% CI)</w:t>
            </w:r>
          </w:p>
        </w:tc>
        <w:tc>
          <w:tcPr>
            <w:tcW w:w="352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  <w:i/>
                <w:iCs/>
                <w:color w:val="000000"/>
              </w:rPr>
            </w:pPr>
            <w:r>
              <w:rPr>
                <w:rFonts w:cs="Times New Roman"/>
                <w:bCs/>
                <w:i/>
                <w:iCs/>
                <w:color w:val="000000"/>
              </w:rPr>
              <w:t>**</w:t>
            </w:r>
            <w:r>
              <w:rPr>
                <w:rFonts w:cs="Times New Roman"/>
                <w:bCs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bCs/>
                <w:i/>
                <w:iCs/>
                <w:color w:val="00000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Neoplasms</w:t>
            </w:r>
          </w:p>
        </w:tc>
        <w:tc>
          <w:tcPr>
            <w:tcW w:w="404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24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88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1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43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2" w:type="pct"/>
            <w:tcBorders>
              <w:top w:val="single" w:color="000000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 (0.66)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 (0.14)</w:t>
            </w:r>
          </w:p>
        </w:tc>
        <w:tc>
          <w:tcPr>
            <w:tcW w:w="78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12 (2.15, 12.19)</w:t>
            </w:r>
          </w:p>
        </w:tc>
        <w:tc>
          <w:tcPr>
            <w:tcW w:w="351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66 (1.44, 9.33)</w:t>
            </w:r>
          </w:p>
        </w:tc>
        <w:tc>
          <w:tcPr>
            <w:tcW w:w="352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blood and blood-forming organ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Anemia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5 (0.82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7 (0.37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31 (1.21, 4.43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23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9 (0.41, 1.92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Endocrine/metabolic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 (0.66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 (0.16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00 (1.8, 8.90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02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67 (0.66, 4.26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7 (2.02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7 (0.37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48 (3.34, 9.00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22 (1.82, 5.68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4 (1.31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 (0.12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.67 (4.96, 22.95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90 (2.03, 11.83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Mental and behavioral disorders 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ntal disorder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 (0.27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8 (0.25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12 (0.40, 3.08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31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63 (0.19, 2.08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Nervous system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 (0.44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04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.67 (2.83, 40.21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.25 (2.26, 37.88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Epilepsy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 (0.27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 (0.05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00 (1.34, 18.62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27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07 (0.99, 16.72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16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 (0.05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00 (0.67, 13.40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93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99 (0.57, 15.68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eye and adnexa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taract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Circulatory system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Valvular heart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Hypertensive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1 (1.70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9 (0.67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64 (1.66, 4.19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39 (0.78, 2.46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6 (0.88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6 (0.22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00 (2.00, 8.00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21 (0.49, 3.01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7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Pulmonary heart disease and diseases of pulmonary circulation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 (0.05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 (0.01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00 (0.25, 63.95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384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00 (0.25, 63.95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rdiac arrhythmia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 (0.55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04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3.33 (3.67, 48.45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63 (1.62, 27.17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5 (0.82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 (0.16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00 (2.34, 10.68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92 (0.72, 5.10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Respiratory system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3 (3.45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6 (0.63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00 (4.03, 8.93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76 (3.12, 7.26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gestive system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Ulcer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16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 (0.07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40 (0.57, 10.04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284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27 (0.23, 7.05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 (0.38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0 (0.27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40 (0.59, 3.31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00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8 (0.19, 1.77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iver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16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 (0.03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00 (1.00, 35.91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71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44 (1.07, 38.95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skin and subcutaneous tissue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ermatitis and eczema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 (0.27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6 (0.22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25 (0.46, 3.41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716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74 (0.24, 2.33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Papulosquamous disorder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16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 (0.05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00 (0.67, 13.40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93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69 (0.46, 15.71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Musculoskeletal/connective tissue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nnective tissue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 (0.22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04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33 (1.19, 23.83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44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77 (0.92, 24.65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vertebral disc disorder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5 (0.82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 (0.16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00 (2.34, 10.68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61 (1.57, 8.28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Osteoporosi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16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 (0.03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00 (1.00, 35.91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71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10 (0.52, 32.22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Genitourinary system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Renal diseases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4 (0.77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3 (0.31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47 (1.26, 4.85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17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05 (0.96, 4.36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prostate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 (0.05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04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33 (0.14, 12.82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31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8 (0.09, 11.04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breast</w:t>
            </w:r>
          </w:p>
        </w:tc>
        <w:tc>
          <w:tcPr>
            <w:tcW w:w="40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 (0.55)</w:t>
            </w:r>
          </w:p>
        </w:tc>
        <w:tc>
          <w:tcPr>
            <w:tcW w:w="424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5 (0.21)</w:t>
            </w:r>
          </w:p>
        </w:tc>
        <w:tc>
          <w:tcPr>
            <w:tcW w:w="78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74 (1.21, 6.20)</w:t>
            </w:r>
          </w:p>
        </w:tc>
        <w:tc>
          <w:tcPr>
            <w:tcW w:w="351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27</w:t>
            </w:r>
          </w:p>
        </w:tc>
        <w:tc>
          <w:tcPr>
            <w:tcW w:w="74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50 (0.6, 3.76)</w:t>
            </w:r>
          </w:p>
        </w:tc>
        <w:tc>
          <w:tcPr>
            <w:tcW w:w="35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3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female pelvic organs</w:t>
            </w:r>
          </w:p>
        </w:tc>
        <w:tc>
          <w:tcPr>
            <w:tcW w:w="404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6 (2.52)</w:t>
            </w:r>
          </w:p>
        </w:tc>
        <w:tc>
          <w:tcPr>
            <w:tcW w:w="424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7 (0.92)</w:t>
            </w:r>
          </w:p>
        </w:tc>
        <w:tc>
          <w:tcPr>
            <w:tcW w:w="78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25 (2.14, 4.93)</w:t>
            </w:r>
          </w:p>
        </w:tc>
        <w:tc>
          <w:tcPr>
            <w:tcW w:w="351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4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60 (1.66, 4.06)</w:t>
            </w:r>
          </w:p>
        </w:tc>
        <w:tc>
          <w:tcPr>
            <w:tcW w:w="352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5000" w:type="pct"/>
            <w:gridSpan w:val="7"/>
            <w:tcBorders>
              <w:top w:val="single" w:color="000000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830"/>
              </w:tabs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vertAlign w:val="superscript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vertAlign w:val="superscript"/>
                <w:lang w:bidi="ar"/>
              </w:rPr>
              <w:t>a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Adjusted for sex and all comorbidities.</w:t>
            </w:r>
          </w:p>
          <w:p>
            <w:pPr>
              <w:widowControl/>
              <w:tabs>
                <w:tab w:val="left" w:pos="830"/>
              </w:tabs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 xml:space="preserve">** </w:t>
            </w:r>
            <w:r>
              <w:rPr>
                <w:rFonts w:eastAsia="宋体" w:cs="Times New Roman"/>
                <w:bCs/>
                <w:i/>
                <w:iCs/>
                <w:color w:val="000000"/>
                <w:kern w:val="0"/>
                <w:lang w:bidi="ar"/>
              </w:rPr>
              <w:t>P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5 adjusted for multiple testing using FDR.</w:t>
            </w:r>
          </w:p>
          <w:p>
            <w:pPr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</w:rPr>
              <w:t xml:space="preserve">FDR, </w:t>
            </w:r>
            <w:r>
              <w:rPr>
                <w:rFonts w:eastAsia="Times New Roman" w:cs="Times New Roman"/>
                <w:bCs/>
                <w:kern w:val="0"/>
                <w:szCs w:val="22"/>
                <w:lang w:bidi="ar"/>
              </w:rPr>
              <w:t>false discovery rate</w:t>
            </w:r>
            <w:r>
              <w:rPr>
                <w:rFonts w:eastAsia="宋体" w:cs="Times New Roman"/>
                <w:bCs/>
                <w:color w:val="000000"/>
              </w:rPr>
              <w:t>.</w:t>
            </w:r>
          </w:p>
        </w:tc>
      </w:tr>
    </w:tbl>
    <w:p/>
    <w:p/>
    <w:p>
      <w:pPr>
        <w:rPr>
          <w:rFonts w:hint="eastAsia"/>
        </w:rPr>
      </w:pPr>
    </w:p>
    <w:p/>
    <w:tbl>
      <w:tblPr>
        <w:tblStyle w:val="7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4"/>
        <w:gridCol w:w="1527"/>
        <w:gridCol w:w="1451"/>
        <w:gridCol w:w="2400"/>
        <w:gridCol w:w="1169"/>
        <w:gridCol w:w="2076"/>
        <w:gridCol w:w="12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0" w:type="auto"/>
            <w:gridSpan w:val="7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Table </w:t>
            </w:r>
            <w:r>
              <w:rPr>
                <w:rFonts w:hint="eastAsia" w:eastAsia="宋体" w:cs="Times New Roman"/>
                <w:bCs/>
                <w:kern w:val="0"/>
                <w:lang w:val="en-US" w:eastAsia="zh-CN" w:bidi="ar"/>
              </w:rPr>
              <w:t>S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 Associations between PTB and comorbidities in patients aged 45 to 64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Comorbidities</w:t>
            </w:r>
          </w:p>
        </w:tc>
        <w:tc>
          <w:tcPr>
            <w:tcW w:w="1527" w:type="dxa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ases</w:t>
            </w:r>
          </w:p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1451" w:type="dxa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ontrols</w:t>
            </w:r>
          </w:p>
          <w:p>
            <w:pPr>
              <w:jc w:val="center"/>
              <w:rPr>
                <w:rFonts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3569" w:type="dxa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Adjuste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527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451" w:type="dxa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240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OR (95% CI)</w:t>
            </w:r>
          </w:p>
        </w:tc>
        <w:tc>
          <w:tcPr>
            <w:tcW w:w="116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lang w:bidi="ar"/>
              </w:rPr>
            </w:pPr>
            <w:r>
              <w:rPr>
                <w:rFonts w:cs="Times New Roman"/>
                <w:bCs/>
                <w:i/>
                <w:iCs/>
                <w:color w:val="000000"/>
              </w:rPr>
              <w:t>**</w:t>
            </w:r>
            <w:r>
              <w:rPr>
                <w:rFonts w:cs="Times New Roman"/>
                <w:bCs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lang w:bidi="ar"/>
              </w:rPr>
            </w:pPr>
            <w:r>
              <w:rPr>
                <w:rFonts w:cs="Times New Roman"/>
                <w:bCs/>
                <w:i/>
                <w:iCs/>
                <w:color w:val="000000"/>
              </w:rPr>
              <w:t>**</w:t>
            </w:r>
            <w:r>
              <w:rPr>
                <w:rFonts w:cs="Times New Roman"/>
                <w:bCs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/>
                <w:bCs/>
                <w:i/>
                <w:iCs/>
                <w:color w:val="00000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Neoplasms</w:t>
            </w:r>
          </w:p>
        </w:tc>
        <w:tc>
          <w:tcPr>
            <w:tcW w:w="1527" w:type="dxa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451" w:type="dxa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2400" w:type="dxa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69" w:type="dxa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0 (5.23)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4 (0.82)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.93 (5.23, 12.04)</w:t>
            </w:r>
          </w:p>
        </w:tc>
        <w:tc>
          <w:tcPr>
            <w:tcW w:w="116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52 (3.31, 9.2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blood and blood-forming organ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Anemia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7 (2.02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 (0.11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8.00 (7.43, 43.60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68 (1.92, 16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Endocrine/metabolic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5 (2.61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2 (0.41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80 (3.92, 11.79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98 (1.41, 6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87 (13.97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79 (3.34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89 (3.91, 6.11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56 (2.73, 4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3 (3.96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1 (0.58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.75 (4.84, 12.42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63 (0.84, 3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Mental and behavioral disorders 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ntal disorder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3 (0.97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4 (0.26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71 (1.75, 7.90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05 (0.36, 3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Nervous system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1 (1.57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1 (0.21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.64 (3.68, 15.84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95 (1.40, 11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Epilepsy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 (0.37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 (0.11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33 (1.02, 10.92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6 (0.21, 4.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7 (2.02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1 (0.21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1.51 (5.4, 24.52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35 (0.90, 6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eye and adnexa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taract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4 (1.05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 (0.13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.00 (3.23, 19.82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26 (1.00, 10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Circulatory system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Valvular heart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 (0.30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 (0.09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20 (0.86, 11.92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8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25 (0.03, 1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Hypertensive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16 (16.13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49 (8.38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17 (1.82, 2.60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11 (0.87, 1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0 (8.96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2 (2.28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47 (3.41, 5.85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24 (1.58, 3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Pulmonary heart disease and diseases of pulmonary circulation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4 (1.05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06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8.67 (5.36, 64.95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10 (1.32, 28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rdiac arrhythmia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8 (1.34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4 (0.26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67 (2.72, 11.82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57 (0.59, 4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4 (5.53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5 (1.96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12 (2.28, 4.29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43 (0.95, 2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Respiratory system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38 (10.31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3 (0.62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1.39 (13.96, 32.77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5.99 (10.10, 25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8 (1.34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 (0.07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8.00 (6.09, 53.19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.19 (3.11, 47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gestive system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Ulcer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1 (0.82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 (0.13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99 (2.57, 18.98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47 (0.97, 12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0 (1.49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4 (0.26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00 (2.98, 12.08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61 (0.98, 6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iver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6 (1.19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 (0.15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.84 (3.63, 21.53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30 (1.15, 9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skin and subcutaneous tissue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ermatitis and eczema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1 (0.82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 (0.09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.8 (3.06, 25.33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96 (0.58, 14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2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Papulosquamous disorder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 (0.60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06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.67 (2.83, 40.21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16 (0.69, 14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Musculoskeletal/connective tissue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nnective tissue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3 (0.97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 (0.11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.67 (3.29, 22.80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82 (1.11, 13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vertebral disc disorder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4 (1.79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9 (0.73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61 (1.54, 4.42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75 (0.37, 1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Osteoporosi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22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 (0.09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40 (0.57, 10.04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23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28 (0.03, 3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Genitourinary system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Renal diseases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4 (1.79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4 (0.26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86 (3.55, 13.26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64 (0.67, 3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3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prostate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3 (0.97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 (0.15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5 (2.69, 15.68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30 (0.38, 4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7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breast</w:t>
            </w:r>
          </w:p>
        </w:tc>
        <w:tc>
          <w:tcPr>
            <w:tcW w:w="152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 (0.30)</w:t>
            </w:r>
          </w:p>
        </w:tc>
        <w:tc>
          <w:tcPr>
            <w:tcW w:w="14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 (0.13)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29 (0.67, 7.81)</w:t>
            </w:r>
          </w:p>
        </w:tc>
        <w:tc>
          <w:tcPr>
            <w:tcW w:w="116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9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17 (0.26, 5.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77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female pelvic organs</w:t>
            </w:r>
          </w:p>
        </w:tc>
        <w:tc>
          <w:tcPr>
            <w:tcW w:w="152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3 (0.97)</w:t>
            </w:r>
          </w:p>
        </w:tc>
        <w:tc>
          <w:tcPr>
            <w:tcW w:w="145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 (0.17)</w:t>
            </w:r>
          </w:p>
        </w:tc>
        <w:tc>
          <w:tcPr>
            <w:tcW w:w="240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25 (2.58, 15.12)</w:t>
            </w:r>
          </w:p>
        </w:tc>
        <w:tc>
          <w:tcPr>
            <w:tcW w:w="1169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67 (0.83, 8.59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0" w:type="auto"/>
            <w:gridSpan w:val="7"/>
            <w:tcBorders>
              <w:top w:val="single" w:color="000000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830"/>
              </w:tabs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vertAlign w:val="superscript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vertAlign w:val="superscript"/>
                <w:lang w:bidi="ar"/>
              </w:rPr>
              <w:t>a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Adjusted for sex and all comorbidities.</w:t>
            </w:r>
          </w:p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 xml:space="preserve">** </w:t>
            </w:r>
            <w:r>
              <w:rPr>
                <w:rFonts w:eastAsia="宋体" w:cs="Times New Roman"/>
                <w:bCs/>
                <w:i/>
                <w:iCs/>
                <w:color w:val="000000"/>
                <w:kern w:val="0"/>
                <w:lang w:bidi="ar"/>
              </w:rPr>
              <w:t>P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5 adjusted for multiple testing using FDR.</w:t>
            </w:r>
          </w:p>
          <w:p>
            <w:pPr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</w:rPr>
              <w:t xml:space="preserve">FDR, </w:t>
            </w:r>
            <w:r>
              <w:rPr>
                <w:rFonts w:eastAsia="Times New Roman" w:cs="Times New Roman"/>
                <w:bCs/>
                <w:kern w:val="0"/>
                <w:szCs w:val="22"/>
                <w:lang w:bidi="ar"/>
              </w:rPr>
              <w:t>false discovery rate</w:t>
            </w:r>
            <w:r>
              <w:rPr>
                <w:rFonts w:eastAsia="宋体" w:cs="Times New Roman"/>
                <w:bCs/>
                <w:color w:val="000000"/>
              </w:rPr>
              <w:t>.</w:t>
            </w:r>
          </w:p>
        </w:tc>
      </w:tr>
    </w:tbl>
    <w:p/>
    <w:p/>
    <w:tbl>
      <w:tblPr>
        <w:tblStyle w:val="7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1"/>
        <w:gridCol w:w="1450"/>
        <w:gridCol w:w="1581"/>
        <w:gridCol w:w="2338"/>
        <w:gridCol w:w="1030"/>
        <w:gridCol w:w="2207"/>
        <w:gridCol w:w="12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7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Table </w:t>
            </w:r>
            <w:r>
              <w:rPr>
                <w:rFonts w:hint="eastAsia" w:eastAsia="宋体" w:cs="Times New Roman"/>
                <w:bCs/>
                <w:kern w:val="0"/>
                <w:lang w:val="en-US" w:eastAsia="zh-CN" w:bidi="ar"/>
              </w:rPr>
              <w:t>S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. Associations between PTB and comorbidities in patients over 65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Comorbidities</w:t>
            </w:r>
          </w:p>
        </w:tc>
        <w:tc>
          <w:tcPr>
            <w:tcW w:w="473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ases</w:t>
            </w:r>
          </w:p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515" w:type="pct"/>
            <w:vMerge w:val="restart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>Controls</w:t>
            </w:r>
          </w:p>
          <w:p>
            <w:pPr>
              <w:jc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</w:rPr>
              <w:t>n (%)</w:t>
            </w:r>
          </w:p>
        </w:tc>
        <w:tc>
          <w:tcPr>
            <w:tcW w:w="1095" w:type="pct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Unadjusted</w:t>
            </w:r>
          </w:p>
        </w:tc>
        <w:tc>
          <w:tcPr>
            <w:tcW w:w="1051" w:type="pct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Adjusted</w:t>
            </w:r>
            <w:r>
              <w:rPr>
                <w:rStyle w:val="11"/>
                <w:rFonts w:eastAsia="宋体"/>
                <w:b w:val="0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eastAsia="宋体" w:cs="Times New Roman"/>
                <w:bCs/>
                <w:color w:val="000000"/>
              </w:rPr>
            </w:pPr>
          </w:p>
        </w:tc>
        <w:tc>
          <w:tcPr>
            <w:tcW w:w="473" w:type="pct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</w:p>
        </w:tc>
        <w:tc>
          <w:tcPr>
            <w:tcW w:w="515" w:type="pct"/>
            <w:vMerge w:val="continue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</w:p>
        </w:tc>
        <w:tc>
          <w:tcPr>
            <w:tcW w:w="757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OR (95% CI)</w:t>
            </w:r>
          </w:p>
        </w:tc>
        <w:tc>
          <w:tcPr>
            <w:tcW w:w="338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i/>
                <w:iCs/>
                <w:color w:val="000000"/>
              </w:rPr>
              <w:t>**</w:t>
            </w:r>
            <w:r>
              <w:rPr>
                <w:rFonts w:eastAsia="宋体" w:cs="Times New Roman"/>
                <w:bCs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eastAsia="宋体" w:cs="Times New Roman"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715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OR (95% CI)</w:t>
            </w:r>
          </w:p>
        </w:tc>
        <w:tc>
          <w:tcPr>
            <w:tcW w:w="336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i/>
                <w:iCs/>
                <w:color w:val="000000"/>
              </w:rPr>
            </w:pPr>
            <w:r>
              <w:rPr>
                <w:rFonts w:eastAsia="宋体" w:cs="Times New Roman"/>
                <w:bCs/>
                <w:i/>
                <w:iCs/>
                <w:color w:val="000000"/>
              </w:rPr>
              <w:t>**</w:t>
            </w:r>
            <w:r>
              <w:rPr>
                <w:rFonts w:eastAsia="宋体" w:cs="Times New Roman"/>
                <w:bCs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eastAsia="宋体" w:cs="Times New Roman"/>
                <w:bCs/>
                <w:i/>
                <w:iCs/>
                <w:color w:val="00000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Neoplasms</w:t>
            </w:r>
          </w:p>
        </w:tc>
        <w:tc>
          <w:tcPr>
            <w:tcW w:w="473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515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5" w:type="pct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6" w:type="pct"/>
            <w:tcBorders>
              <w:top w:val="single" w:color="000000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2 (5.65)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3 (1.89)</w:t>
            </w:r>
          </w:p>
        </w:tc>
        <w:tc>
          <w:tcPr>
            <w:tcW w:w="757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25 (2.30, 4.59)</w:t>
            </w:r>
          </w:p>
        </w:tc>
        <w:tc>
          <w:tcPr>
            <w:tcW w:w="33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13 (1.41, 3.21)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blood and blood-forming organ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Anemia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5 (2.28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5 (0.57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19 (2.37, 7.39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51 (0.74, 3.09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Endocrine/metabolic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9 (1.73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9 (0.66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62 (1.47, 4.67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02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8 (0.46, 2.06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69 (15.39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99 (9.08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87 (1.53, 2.28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29 (1.02, 1.63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3 (5.74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2 (1.87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24 (2.31, 4.55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19 (0.77, 1.83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6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Mental and behavioral disorders 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ntal disorder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9 (1.73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5 (0.57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04 (1.67, 5.52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8 (0.44, 2.21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Nervous system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3 (2.09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7 (0.39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41 (2.89, 10.13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19 (0.92, 5.25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Epilepsy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 (0.18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 (0.18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00 (0.21, 4.71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62 (0.12, 3.14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9 (1.73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9 (0.43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25 (2.20, 8.21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08 (0.88, 4.92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eye and adnexa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taract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4 (4.01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8 (1.55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67 (1.81, 3.93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57 (0.97, 2.54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Circulatory system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Valvular heart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 (0.91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3 (0.30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19 (1.37, 7.42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10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48 (0.54, 4.06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6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Hypertensive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67 (33.42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40 (23.68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73 (1.48, 2.02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06 (0.88, 1.28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70 (24.59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15 (11.73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66 (2.23, 3.16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51 (1.20, 1.90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Pulmonary heart disease and diseases of pulmonary circulation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0 (3.64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8 (0.64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00 (3.66, 9.84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42 (0.78, 2.58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rdiac arrhythmia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9 (5.37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4 (1.91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09 (2.17, 4.40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6 (0.61, 1.52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01 (18.31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16 (9.47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25 (1.86, 2.73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31 (1.03, 1.66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Respiratory system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61 (23.77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45 (3.30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.65 (7.64, 12.20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67 (5.16, 8.62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1 (2.82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 (0.20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3.78 (6.56, 28.94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5.76 (2.42, 13.71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gestive system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Ulcer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 (0.64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1 (0.71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0 (0.39, 2.07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6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27 (0.10, 0.74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6 (2.37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1 (0.48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95 (2.79, 8.80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79 (1.34, 5.82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iver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 (0.27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2 (0.27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00 (0.28, 3.62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60 (0.14, 2.52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Diseases of the skin and subcutaneous tissue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ermatitis and eczema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 (0.82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4 (0.32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65 (1.13, 6.22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34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68 (0.59, 4.78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27</w:t>
            </w:r>
          </w:p>
        </w:tc>
      </w:tr>
      <w:tr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Papulosquamous disorder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 (0.09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 (0.20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4 (0.06, 3.51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10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9 (0.01, 1.16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Genitourinary system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nnective tissue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8 (1.64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0 (0.23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7.20 (3.32, 15.60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16 (1.24, 8.05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vertebral disc disorder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8 (3.46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3 (1.89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90 (1.28, 2.83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94 (0.57, 1.54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Osteoporosi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 (0.73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9 (0.20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3.78 (1.41, 10.12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01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85 (0.56, 6.14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Genitourinary system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Renal diseases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8 (1.64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6 (1.05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58 (0.91, 2.76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29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61 (0.30, 1.23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prostate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4 (4.01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88 (2.00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.21 (1.50, 3.27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01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11 (0.68, 1.81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breast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 (0.18)</w:t>
            </w:r>
          </w:p>
        </w:tc>
        <w:tc>
          <w:tcPr>
            <w:tcW w:w="5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 (0.05)</w:t>
            </w:r>
          </w:p>
        </w:tc>
        <w:tc>
          <w:tcPr>
            <w:tcW w:w="757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4.00 (0.56, 28.4)</w:t>
            </w:r>
          </w:p>
        </w:tc>
        <w:tc>
          <w:tcPr>
            <w:tcW w:w="338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99</w:t>
            </w:r>
          </w:p>
        </w:tc>
        <w:tc>
          <w:tcPr>
            <w:tcW w:w="71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.76 (0.80, 57.05)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6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ind w:firstLine="249" w:firstLineChars="100"/>
              <w:jc w:val="left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female pelvic organs</w:t>
            </w:r>
          </w:p>
        </w:tc>
        <w:tc>
          <w:tcPr>
            <w:tcW w:w="473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2 (0.18)</w:t>
            </w:r>
          </w:p>
        </w:tc>
        <w:tc>
          <w:tcPr>
            <w:tcW w:w="51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6 (0.14)</w:t>
            </w:r>
          </w:p>
        </w:tc>
        <w:tc>
          <w:tcPr>
            <w:tcW w:w="757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1.33 (0.27, 6.61)</w:t>
            </w:r>
          </w:p>
        </w:tc>
        <w:tc>
          <w:tcPr>
            <w:tcW w:w="338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806</w:t>
            </w:r>
          </w:p>
        </w:tc>
        <w:tc>
          <w:tcPr>
            <w:tcW w:w="715" w:type="pc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44 (0.07, 2.89)</w:t>
            </w:r>
          </w:p>
        </w:tc>
        <w:tc>
          <w:tcPr>
            <w:tcW w:w="336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0.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5000" w:type="pct"/>
            <w:gridSpan w:val="7"/>
            <w:tcBorders>
              <w:top w:val="single" w:color="000000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830"/>
              </w:tabs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vertAlign w:val="superscript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vertAlign w:val="superscript"/>
                <w:lang w:bidi="ar"/>
              </w:rPr>
              <w:t>a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Adjusted for sex and all comorbidities.</w:t>
            </w:r>
          </w:p>
          <w:p>
            <w:pPr>
              <w:widowControl/>
              <w:tabs>
                <w:tab w:val="left" w:pos="830"/>
              </w:tabs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 xml:space="preserve">** </w:t>
            </w:r>
            <w:r>
              <w:rPr>
                <w:rFonts w:eastAsia="宋体" w:cs="Times New Roman"/>
                <w:bCs/>
                <w:i/>
                <w:iCs/>
                <w:color w:val="000000"/>
                <w:kern w:val="0"/>
                <w:lang w:bidi="ar"/>
              </w:rPr>
              <w:t>P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>&lt;0.05 adjusted for multiple testing using FDR. </w:t>
            </w:r>
          </w:p>
          <w:p>
            <w:pPr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eastAsia="宋体" w:cs="Times New Roman"/>
                <w:bCs/>
                <w:color w:val="000000"/>
              </w:rPr>
              <w:t xml:space="preserve">FDR, </w:t>
            </w:r>
            <w:r>
              <w:rPr>
                <w:rFonts w:eastAsia="宋体" w:cs="Times New Roman"/>
                <w:bCs/>
                <w:kern w:val="0"/>
                <w:szCs w:val="22"/>
                <w:lang w:bidi="ar"/>
              </w:rPr>
              <w:t>false discovery rate</w:t>
            </w:r>
            <w:r>
              <w:rPr>
                <w:rFonts w:eastAsia="宋体" w:cs="Times New Roman"/>
                <w:bCs/>
                <w:color w:val="000000"/>
              </w:rPr>
              <w:t>.</w:t>
            </w:r>
          </w:p>
        </w:tc>
      </w:tr>
    </w:tbl>
    <w:p/>
    <w:p/>
    <w:p/>
    <w:p>
      <w:pPr>
        <w:rPr>
          <w:rFonts w:hint="eastAsia"/>
        </w:rPr>
      </w:pPr>
    </w:p>
    <w:tbl>
      <w:tblPr>
        <w:tblStyle w:val="7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2"/>
        <w:gridCol w:w="1608"/>
        <w:gridCol w:w="2601"/>
        <w:gridCol w:w="20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Table </w:t>
            </w:r>
            <w:r>
              <w:rPr>
                <w:rFonts w:hint="eastAsia" w:eastAsia="宋体" w:cs="Times New Roman"/>
                <w:bCs/>
                <w:kern w:val="0"/>
                <w:lang w:val="en-US" w:eastAsia="zh-CN" w:bidi="ar"/>
              </w:rPr>
              <w:t>S</w:t>
            </w:r>
            <w:r>
              <w:rPr>
                <w:rFonts w:eastAsia="宋体" w:cs="Times New Roman"/>
                <w:bCs/>
                <w:kern w:val="0"/>
                <w:lang w:bidi="ar"/>
              </w:rPr>
              <w:t>8. Centrality analysis of comorbidity network in PTB patient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morbidities</w:t>
            </w:r>
          </w:p>
        </w:tc>
        <w:tc>
          <w:tcPr>
            <w:tcW w:w="51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egree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Betweenness</w:t>
            </w:r>
          </w:p>
        </w:tc>
        <w:tc>
          <w:tcPr>
            <w:tcW w:w="66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los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51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10.000 </w:t>
            </w:r>
          </w:p>
        </w:tc>
        <w:tc>
          <w:tcPr>
            <w:tcW w:w="83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00 </w:t>
            </w:r>
          </w:p>
        </w:tc>
        <w:tc>
          <w:tcPr>
            <w:tcW w:w="6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12.000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12.000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8.000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10.000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12.000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7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12.000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14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11.000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10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9.000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11.000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1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12.000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21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iver diseas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5.000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nnective tissue disease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6.000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00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female pelvic organs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4.000 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00 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0.021 </w:t>
            </w:r>
          </w:p>
        </w:tc>
      </w:tr>
    </w:tbl>
    <w:p>
      <w:pPr>
        <w:sectPr>
          <w:pgSz w:w="16838" w:h="20409"/>
          <w:pgMar w:top="720" w:right="720" w:bottom="720" w:left="720" w:header="851" w:footer="992" w:gutter="0"/>
          <w:cols w:space="0" w:num="1"/>
          <w:docGrid w:type="linesAndChars" w:linePitch="332" w:charSpace="1964"/>
        </w:sectPr>
      </w:pPr>
    </w:p>
    <w:p/>
    <w:tbl>
      <w:tblPr>
        <w:tblStyle w:val="7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"/>
        <w:gridCol w:w="5774"/>
        <w:gridCol w:w="5774"/>
        <w:gridCol w:w="2318"/>
        <w:gridCol w:w="12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5000" w:type="pct"/>
            <w:gridSpan w:val="5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 xml:space="preserve">Table </w:t>
            </w:r>
            <w:r>
              <w:rPr>
                <w:rFonts w:hint="eastAsia" w:eastAsia="宋体" w:cs="Times New Roman"/>
                <w:bCs/>
                <w:kern w:val="0"/>
                <w:lang w:val="en-US" w:eastAsia="zh-CN" w:bidi="ar"/>
              </w:rPr>
              <w:t>S</w:t>
            </w:r>
            <w:r>
              <w:rPr>
                <w:rFonts w:eastAsia="宋体" w:cs="Times New Roman"/>
                <w:bCs/>
                <w:kern w:val="0"/>
                <w:lang w:bidi="ar"/>
              </w:rPr>
              <w:t>9. Data in the form of comorbidity network in PTB patient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169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D</w:t>
            </w:r>
          </w:p>
        </w:tc>
        <w:tc>
          <w:tcPr>
            <w:tcW w:w="1856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ease name</w:t>
            </w:r>
          </w:p>
        </w:tc>
        <w:tc>
          <w:tcPr>
            <w:tcW w:w="1856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ease name</w:t>
            </w:r>
          </w:p>
        </w:tc>
        <w:tc>
          <w:tcPr>
            <w:tcW w:w="749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OER (95% CI)</w:t>
            </w:r>
          </w:p>
        </w:tc>
        <w:tc>
          <w:tcPr>
            <w:tcW w:w="368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Times New Roman"/>
                <w:bCs/>
                <w:kern w:val="0"/>
                <w:lang w:bidi="ar"/>
              </w:rPr>
            </w:pPr>
            <w:r>
              <w:rPr>
                <w:rFonts w:cs="Times New Roman"/>
                <w:bCs/>
                <w:i/>
                <w:iCs/>
                <w:color w:val="000000"/>
              </w:rPr>
              <w:t>** 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</w:t>
            </w:r>
          </w:p>
        </w:tc>
        <w:tc>
          <w:tcPr>
            <w:tcW w:w="1856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1856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74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5.11(22.03, 28.62)</w:t>
            </w:r>
          </w:p>
        </w:tc>
        <w:tc>
          <w:tcPr>
            <w:tcW w:w="36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nnective tissue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8.39(14.39, 23.51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iver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1.87(6.17, 22.84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0.83(8.18, 14.33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iver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9.42(7.12, 12.47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6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nnective tissue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8.70(7.15, 10.58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7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8.70(7.56, 10.01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8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7.09(6.67, 7.54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9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7.03(5.97, 8.28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0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6.59(4.45, 9.75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1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female pelvic organ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6.36(4.59, 8.82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2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6.10(4.12, 9.03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3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.94(5.41, 6.52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4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iver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.87(2.20, 15.65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5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.83(5.02, 6.78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6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.43(5.04, 5.85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7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.27(4.76, 5.84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8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.25(5.05, 5.4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9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.10(4.55, 5.72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0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.08(4.25, 6.07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1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.88(4.55, 5.23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2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.85(4.78, 4.92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3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.84(3.79, 6.18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4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.60(3.60, 5.88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5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.56(4.19, 4.9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6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.35(4.02, 4.70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7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88(3.73, 4.03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8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84(3.46, 4.2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9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73(1.94, 7.17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0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66(1.90, 7.03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1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60(3.46, 3.75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2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45(3.14, 3.79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3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30(3.17, 3.43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4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28(1.23, 8.74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5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17(2.78, 3.61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6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17(2.81, 3.58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7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12(3.08, 3.1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8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07(3.02, 3.12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9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05(2.55, 3.64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0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3.04(1.14, 8.10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1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iver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96(2.14, 4.10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2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96(2.89, 3.03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3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nnective tissue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94(2.22, 3.89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4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90(2.84, 2.9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5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87(1.94, 4.25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6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79(2.40, 3.24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7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76(2.64, 2.89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8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71(2.42, 3.04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49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nnective tissue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70(2.17, 3.3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0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52(2.26, 2.81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1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46(2.09, 2.90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2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female pelvic organ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43(1.64, 3.60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3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peripheral nervous system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26(1.92, 2.6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4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Noninfective enteritis and coliti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24(1.37, 3.6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5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24(1.37, 3.6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6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ischemic heart disease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19(2.05, 2.34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7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nnective tissue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17(1.64, 2.87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8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the central nervous system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13(1.81, 2.51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59</w:t>
            </w:r>
          </w:p>
        </w:tc>
        <w:tc>
          <w:tcPr>
            <w:tcW w:w="1856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onnective tissue diseases</w:t>
            </w:r>
          </w:p>
        </w:tc>
        <w:tc>
          <w:tcPr>
            <w:tcW w:w="1856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749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11(1.65, 2.69)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60</w:t>
            </w:r>
          </w:p>
        </w:tc>
        <w:tc>
          <w:tcPr>
            <w:tcW w:w="1856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terstitial lung diseases</w:t>
            </w:r>
          </w:p>
        </w:tc>
        <w:tc>
          <w:tcPr>
            <w:tcW w:w="1856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74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05(1.69, 2.49)</w:t>
            </w:r>
          </w:p>
        </w:tc>
        <w:tc>
          <w:tcPr>
            <w:tcW w:w="36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61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iver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01(1.05, 3.8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62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female pelvic organ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Metabolic disorder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2.00(1.23, 3.2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63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.74(1.55, 1.95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64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.69(1.65, 1.74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65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abetes mellitu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ancer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.66(1.52, 1.81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66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erebrovascular diseases</w:t>
            </w:r>
          </w:p>
        </w:tc>
        <w:tc>
          <w:tcPr>
            <w:tcW w:w="1856" w:type="pct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Disorders of the thyroid gland</w:t>
            </w:r>
          </w:p>
        </w:tc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.56(1.18, 2.0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1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67</w:t>
            </w:r>
          </w:p>
        </w:tc>
        <w:tc>
          <w:tcPr>
            <w:tcW w:w="18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Inflammatory diseases of female pelvic organs</w:t>
            </w:r>
          </w:p>
        </w:tc>
        <w:tc>
          <w:tcPr>
            <w:tcW w:w="18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Chronic lower respiratory diseases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1.51(1.24, 1.84)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bCs/>
                <w:kern w:val="0"/>
                <w:lang w:bidi="ar"/>
              </w:rPr>
            </w:pPr>
            <w:r>
              <w:rPr>
                <w:rFonts w:eastAsia="宋体" w:cs="Times New Roman"/>
                <w:bCs/>
                <w:kern w:val="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exact"/>
        </w:trPr>
        <w:tc>
          <w:tcPr>
            <w:tcW w:w="5000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bCs/>
                <w:color w:val="000000"/>
                <w:kern w:val="0"/>
                <w:lang w:bidi="ar"/>
              </w:rPr>
            </w:pPr>
            <w:r>
              <w:rPr>
                <w:rFonts w:cs="Times New Roman"/>
                <w:bCs/>
                <w:i/>
                <w:iCs/>
                <w:color w:val="000000"/>
              </w:rPr>
              <w:t>** P</w:t>
            </w:r>
            <w:r>
              <w:rPr>
                <w:rFonts w:cs="Times New Roman"/>
                <w:bCs/>
                <w:i w:val="0"/>
                <w:iCs w:val="0"/>
                <w:color w:val="000000"/>
              </w:rPr>
              <w:t>&lt;0.05</w:t>
            </w:r>
            <w:r>
              <w:rPr>
                <w:rFonts w:eastAsia="宋体" w:cs="Times New Roman"/>
                <w:bCs/>
                <w:color w:val="000000"/>
                <w:kern w:val="0"/>
                <w:lang w:bidi="ar"/>
              </w:rPr>
              <w:t xml:space="preserve"> adjusted for multiple testing using FDR. </w:t>
            </w:r>
          </w:p>
          <w:p>
            <w:pPr>
              <w:rPr>
                <w:rFonts w:eastAsia="宋体" w:cs="Times New Roman"/>
                <w:bCs/>
                <w:color w:val="000000"/>
              </w:rPr>
            </w:pPr>
            <w:r>
              <w:rPr>
                <w:rFonts w:eastAsia="宋体" w:cs="Times New Roman"/>
                <w:bCs/>
                <w:color w:val="000000"/>
              </w:rPr>
              <w:t xml:space="preserve">FDR, </w:t>
            </w:r>
            <w:r>
              <w:rPr>
                <w:rFonts w:eastAsia="Times New Roman" w:cs="Times New Roman"/>
                <w:bCs/>
                <w:kern w:val="0"/>
                <w:szCs w:val="22"/>
                <w:lang w:bidi="ar"/>
              </w:rPr>
              <w:t>false discovery rate</w:t>
            </w:r>
            <w:r>
              <w:rPr>
                <w:rFonts w:eastAsia="宋体" w:cs="Times New Roman"/>
                <w:bCs/>
                <w:color w:val="000000"/>
              </w:rPr>
              <w:t>.</w:t>
            </w:r>
          </w:p>
          <w:p>
            <w:pPr>
              <w:rPr>
                <w:rFonts w:hint="eastAsia" w:eastAsia="宋体" w:cs="Times New Roman"/>
                <w:bCs/>
                <w:color w:val="000000"/>
                <w:lang w:val="en-US" w:eastAsia="zh-CN"/>
              </w:rPr>
            </w:pPr>
            <w:r>
              <w:rPr>
                <w:rFonts w:eastAsia="Times New Roman" w:cs="Times New Roman"/>
                <w:bCs/>
                <w:kern w:val="0"/>
                <w:szCs w:val="22"/>
                <w:lang w:bidi="ar"/>
              </w:rPr>
              <w:t xml:space="preserve">OER, </w:t>
            </w:r>
            <w:r>
              <w:rPr>
                <w:rFonts w:hint="eastAsia" w:eastAsia="Times New Roman" w:cs="Times New Roman"/>
                <w:bCs/>
                <w:kern w:val="0"/>
                <w:szCs w:val="22"/>
                <w:lang w:bidi="ar"/>
              </w:rPr>
              <w:t>observed-to-expected ratio</w:t>
            </w:r>
            <w:r>
              <w:rPr>
                <w:rFonts w:hint="eastAsia" w:eastAsia="宋体" w:cs="Times New Roman"/>
                <w:bCs/>
                <w:kern w:val="0"/>
                <w:szCs w:val="22"/>
                <w:lang w:val="en-US" w:eastAsia="zh-CN" w:bidi="ar"/>
              </w:rPr>
              <w:t>.</w:t>
            </w:r>
          </w:p>
        </w:tc>
      </w:tr>
    </w:tbl>
    <w:p/>
    <w:sectPr>
      <w:pgSz w:w="16838" w:h="20409"/>
      <w:pgMar w:top="720" w:right="720" w:bottom="720" w:left="720" w:header="851" w:footer="992" w:gutter="0"/>
      <w:cols w:space="0" w:num="1"/>
      <w:docGrid w:type="linesAndChars" w:linePitch="332" w:charSpace="19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HorizontalSpacing w:val="125"/>
  <w:drawingGridVerticalSpacing w:val="16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1MTO2NLcwMrM0trRU0lEKTi0uzszPAymwqAUAIRreQywAAAA="/>
    <w:docVar w:name="commondata" w:val="eyJoZGlkIjoiZjdkNGFmNTViZmQ1M2M1NzQ4Nzk3MTNiNGMxZGQxZWMifQ=="/>
  </w:docVars>
  <w:rsids>
    <w:rsidRoot w:val="42A47784"/>
    <w:rsid w:val="000164FD"/>
    <w:rsid w:val="00082F0A"/>
    <w:rsid w:val="0009527A"/>
    <w:rsid w:val="000D44F1"/>
    <w:rsid w:val="000E57A8"/>
    <w:rsid w:val="00103354"/>
    <w:rsid w:val="00133AA3"/>
    <w:rsid w:val="0015014E"/>
    <w:rsid w:val="00165153"/>
    <w:rsid w:val="00177C58"/>
    <w:rsid w:val="00214577"/>
    <w:rsid w:val="00222B86"/>
    <w:rsid w:val="0022674A"/>
    <w:rsid w:val="00240193"/>
    <w:rsid w:val="0024337E"/>
    <w:rsid w:val="00293187"/>
    <w:rsid w:val="002A05A5"/>
    <w:rsid w:val="002B13F5"/>
    <w:rsid w:val="002F53C8"/>
    <w:rsid w:val="00300B52"/>
    <w:rsid w:val="00312C3B"/>
    <w:rsid w:val="003234B6"/>
    <w:rsid w:val="00370B50"/>
    <w:rsid w:val="003A434A"/>
    <w:rsid w:val="003D0404"/>
    <w:rsid w:val="003E2F05"/>
    <w:rsid w:val="00402883"/>
    <w:rsid w:val="00405A5E"/>
    <w:rsid w:val="00426820"/>
    <w:rsid w:val="00471FEC"/>
    <w:rsid w:val="0047429B"/>
    <w:rsid w:val="004812FF"/>
    <w:rsid w:val="00492693"/>
    <w:rsid w:val="004E499E"/>
    <w:rsid w:val="004F4EFF"/>
    <w:rsid w:val="00514E0D"/>
    <w:rsid w:val="005430A0"/>
    <w:rsid w:val="005732F0"/>
    <w:rsid w:val="0058468A"/>
    <w:rsid w:val="00591D56"/>
    <w:rsid w:val="005957DB"/>
    <w:rsid w:val="005A01EE"/>
    <w:rsid w:val="005D5D53"/>
    <w:rsid w:val="005D7C3B"/>
    <w:rsid w:val="005F3BE2"/>
    <w:rsid w:val="0061386C"/>
    <w:rsid w:val="00623C14"/>
    <w:rsid w:val="00627FBC"/>
    <w:rsid w:val="0063455A"/>
    <w:rsid w:val="00643BE3"/>
    <w:rsid w:val="00690AC8"/>
    <w:rsid w:val="006B0143"/>
    <w:rsid w:val="006E7FB3"/>
    <w:rsid w:val="006F7DD1"/>
    <w:rsid w:val="00700F78"/>
    <w:rsid w:val="0074759F"/>
    <w:rsid w:val="00757B9E"/>
    <w:rsid w:val="00767E0B"/>
    <w:rsid w:val="007E36EA"/>
    <w:rsid w:val="00821299"/>
    <w:rsid w:val="00832569"/>
    <w:rsid w:val="00832C3E"/>
    <w:rsid w:val="00835AD9"/>
    <w:rsid w:val="008501BD"/>
    <w:rsid w:val="00854C9F"/>
    <w:rsid w:val="00873FFF"/>
    <w:rsid w:val="00874D83"/>
    <w:rsid w:val="008A377B"/>
    <w:rsid w:val="008D382B"/>
    <w:rsid w:val="00920AFD"/>
    <w:rsid w:val="009228A3"/>
    <w:rsid w:val="00926FB7"/>
    <w:rsid w:val="00937040"/>
    <w:rsid w:val="009522FC"/>
    <w:rsid w:val="00964533"/>
    <w:rsid w:val="00965DB3"/>
    <w:rsid w:val="009734DB"/>
    <w:rsid w:val="009A3E50"/>
    <w:rsid w:val="009F1139"/>
    <w:rsid w:val="00A4799D"/>
    <w:rsid w:val="00A50485"/>
    <w:rsid w:val="00A53645"/>
    <w:rsid w:val="00A543DA"/>
    <w:rsid w:val="00A80B8A"/>
    <w:rsid w:val="00A93DE6"/>
    <w:rsid w:val="00AB7A64"/>
    <w:rsid w:val="00AC449D"/>
    <w:rsid w:val="00AE4E5E"/>
    <w:rsid w:val="00AE6339"/>
    <w:rsid w:val="00AF6120"/>
    <w:rsid w:val="00AF7A70"/>
    <w:rsid w:val="00B21A93"/>
    <w:rsid w:val="00B44033"/>
    <w:rsid w:val="00B94DFD"/>
    <w:rsid w:val="00BC5712"/>
    <w:rsid w:val="00BE203E"/>
    <w:rsid w:val="00BF1463"/>
    <w:rsid w:val="00C66FED"/>
    <w:rsid w:val="00C70125"/>
    <w:rsid w:val="00C81748"/>
    <w:rsid w:val="00CA4128"/>
    <w:rsid w:val="00CC05AD"/>
    <w:rsid w:val="00CC5828"/>
    <w:rsid w:val="00CD4FB8"/>
    <w:rsid w:val="00CE06CA"/>
    <w:rsid w:val="00D23242"/>
    <w:rsid w:val="00D27376"/>
    <w:rsid w:val="00D34E59"/>
    <w:rsid w:val="00D36700"/>
    <w:rsid w:val="00D51062"/>
    <w:rsid w:val="00D52D50"/>
    <w:rsid w:val="00D556B3"/>
    <w:rsid w:val="00D6141A"/>
    <w:rsid w:val="00DD42D2"/>
    <w:rsid w:val="00DE10F7"/>
    <w:rsid w:val="00E24D34"/>
    <w:rsid w:val="00E74921"/>
    <w:rsid w:val="00E77C31"/>
    <w:rsid w:val="00ED4FFF"/>
    <w:rsid w:val="00EF0F4B"/>
    <w:rsid w:val="00F4178F"/>
    <w:rsid w:val="00F431B9"/>
    <w:rsid w:val="00F556E4"/>
    <w:rsid w:val="00F76607"/>
    <w:rsid w:val="00FA3398"/>
    <w:rsid w:val="00FA4999"/>
    <w:rsid w:val="00FB3D59"/>
    <w:rsid w:val="01101675"/>
    <w:rsid w:val="01170C55"/>
    <w:rsid w:val="01205D5C"/>
    <w:rsid w:val="014139F1"/>
    <w:rsid w:val="014632E9"/>
    <w:rsid w:val="01541EA9"/>
    <w:rsid w:val="015F411A"/>
    <w:rsid w:val="01675739"/>
    <w:rsid w:val="01746980"/>
    <w:rsid w:val="01C74429"/>
    <w:rsid w:val="01EF3980"/>
    <w:rsid w:val="02056D00"/>
    <w:rsid w:val="024535A0"/>
    <w:rsid w:val="027814F3"/>
    <w:rsid w:val="02987B74"/>
    <w:rsid w:val="02BD7F8E"/>
    <w:rsid w:val="02F32FFC"/>
    <w:rsid w:val="0301396B"/>
    <w:rsid w:val="03190CB5"/>
    <w:rsid w:val="0341020B"/>
    <w:rsid w:val="03990047"/>
    <w:rsid w:val="03D177E1"/>
    <w:rsid w:val="03DB41BC"/>
    <w:rsid w:val="03E219EE"/>
    <w:rsid w:val="04082AD7"/>
    <w:rsid w:val="0438160E"/>
    <w:rsid w:val="045A3333"/>
    <w:rsid w:val="046F3471"/>
    <w:rsid w:val="04706FFA"/>
    <w:rsid w:val="04714B20"/>
    <w:rsid w:val="04771826"/>
    <w:rsid w:val="04936845"/>
    <w:rsid w:val="04A62A1C"/>
    <w:rsid w:val="05087233"/>
    <w:rsid w:val="05096B07"/>
    <w:rsid w:val="05410997"/>
    <w:rsid w:val="05452235"/>
    <w:rsid w:val="05EC445F"/>
    <w:rsid w:val="060F45F1"/>
    <w:rsid w:val="061A1A70"/>
    <w:rsid w:val="06585F98"/>
    <w:rsid w:val="06710E08"/>
    <w:rsid w:val="06986394"/>
    <w:rsid w:val="069A3EBB"/>
    <w:rsid w:val="069B7700"/>
    <w:rsid w:val="06BB2083"/>
    <w:rsid w:val="06E67100"/>
    <w:rsid w:val="07520C39"/>
    <w:rsid w:val="0768220B"/>
    <w:rsid w:val="078A03D3"/>
    <w:rsid w:val="078F59E9"/>
    <w:rsid w:val="079D0A2C"/>
    <w:rsid w:val="07B611C8"/>
    <w:rsid w:val="07D258D6"/>
    <w:rsid w:val="07E6312F"/>
    <w:rsid w:val="082377E9"/>
    <w:rsid w:val="082C3238"/>
    <w:rsid w:val="08344690"/>
    <w:rsid w:val="08AF79C5"/>
    <w:rsid w:val="08BC0A60"/>
    <w:rsid w:val="09104908"/>
    <w:rsid w:val="0911597B"/>
    <w:rsid w:val="0946032A"/>
    <w:rsid w:val="094E71DE"/>
    <w:rsid w:val="095F4AC7"/>
    <w:rsid w:val="09A45050"/>
    <w:rsid w:val="09C13E54"/>
    <w:rsid w:val="09F14739"/>
    <w:rsid w:val="0A2F5262"/>
    <w:rsid w:val="0A60541B"/>
    <w:rsid w:val="0A6B2D01"/>
    <w:rsid w:val="0A764C3F"/>
    <w:rsid w:val="0A84735B"/>
    <w:rsid w:val="0A892BC4"/>
    <w:rsid w:val="0A982E07"/>
    <w:rsid w:val="0AC43BFC"/>
    <w:rsid w:val="0ACB31DC"/>
    <w:rsid w:val="0ADB2CF4"/>
    <w:rsid w:val="0AE41CEE"/>
    <w:rsid w:val="0B024724"/>
    <w:rsid w:val="0B0B182B"/>
    <w:rsid w:val="0B1F52D6"/>
    <w:rsid w:val="0B2B77D7"/>
    <w:rsid w:val="0B352404"/>
    <w:rsid w:val="0B3B3792"/>
    <w:rsid w:val="0B4C0F9C"/>
    <w:rsid w:val="0B6727D9"/>
    <w:rsid w:val="0B996E37"/>
    <w:rsid w:val="0BCB4B16"/>
    <w:rsid w:val="0BE34556"/>
    <w:rsid w:val="0C28640C"/>
    <w:rsid w:val="0C2D3A23"/>
    <w:rsid w:val="0C547201"/>
    <w:rsid w:val="0C9D2956"/>
    <w:rsid w:val="0C9E4BC0"/>
    <w:rsid w:val="0CC25F19"/>
    <w:rsid w:val="0CC71781"/>
    <w:rsid w:val="0CE560AB"/>
    <w:rsid w:val="0CE73BD2"/>
    <w:rsid w:val="0CE8291C"/>
    <w:rsid w:val="0CE95B9C"/>
    <w:rsid w:val="0CED6E88"/>
    <w:rsid w:val="0D6C2329"/>
    <w:rsid w:val="0DD61B3B"/>
    <w:rsid w:val="0DE34CB4"/>
    <w:rsid w:val="0E197DBB"/>
    <w:rsid w:val="0E4B6A69"/>
    <w:rsid w:val="0E5A4E36"/>
    <w:rsid w:val="0E770F85"/>
    <w:rsid w:val="0ED168E7"/>
    <w:rsid w:val="0EDB32C2"/>
    <w:rsid w:val="0F130CAE"/>
    <w:rsid w:val="0F271BAF"/>
    <w:rsid w:val="0F362BEE"/>
    <w:rsid w:val="0F4E618A"/>
    <w:rsid w:val="0F5B2655"/>
    <w:rsid w:val="0F895414"/>
    <w:rsid w:val="0FA638D0"/>
    <w:rsid w:val="0FA91612"/>
    <w:rsid w:val="0FC91CB4"/>
    <w:rsid w:val="0FD46A93"/>
    <w:rsid w:val="0FF30ADF"/>
    <w:rsid w:val="100D1BA1"/>
    <w:rsid w:val="10155403"/>
    <w:rsid w:val="1035250F"/>
    <w:rsid w:val="10361382"/>
    <w:rsid w:val="10645539"/>
    <w:rsid w:val="107F4121"/>
    <w:rsid w:val="10817E99"/>
    <w:rsid w:val="109220A6"/>
    <w:rsid w:val="1097590F"/>
    <w:rsid w:val="10A36062"/>
    <w:rsid w:val="10B97633"/>
    <w:rsid w:val="10BF10E1"/>
    <w:rsid w:val="110A4333"/>
    <w:rsid w:val="111331E7"/>
    <w:rsid w:val="11196324"/>
    <w:rsid w:val="115455AE"/>
    <w:rsid w:val="11C24C0D"/>
    <w:rsid w:val="12062D4C"/>
    <w:rsid w:val="123F1DBA"/>
    <w:rsid w:val="1246139A"/>
    <w:rsid w:val="12641821"/>
    <w:rsid w:val="12843C71"/>
    <w:rsid w:val="12A6008B"/>
    <w:rsid w:val="131267C2"/>
    <w:rsid w:val="13386F35"/>
    <w:rsid w:val="135A4C5C"/>
    <w:rsid w:val="13767A5D"/>
    <w:rsid w:val="13897791"/>
    <w:rsid w:val="139A7BF0"/>
    <w:rsid w:val="13A22600"/>
    <w:rsid w:val="1403261C"/>
    <w:rsid w:val="14940883"/>
    <w:rsid w:val="14956609"/>
    <w:rsid w:val="15003A82"/>
    <w:rsid w:val="1514752E"/>
    <w:rsid w:val="153A4F1A"/>
    <w:rsid w:val="15653BAC"/>
    <w:rsid w:val="159172EB"/>
    <w:rsid w:val="15C40F54"/>
    <w:rsid w:val="15E46F00"/>
    <w:rsid w:val="15E92769"/>
    <w:rsid w:val="164B51D1"/>
    <w:rsid w:val="166E331E"/>
    <w:rsid w:val="16AE5760"/>
    <w:rsid w:val="16D72F09"/>
    <w:rsid w:val="16E3540A"/>
    <w:rsid w:val="16E82A20"/>
    <w:rsid w:val="17103D25"/>
    <w:rsid w:val="172D2B29"/>
    <w:rsid w:val="17343EB7"/>
    <w:rsid w:val="176A78D9"/>
    <w:rsid w:val="17771FF6"/>
    <w:rsid w:val="17836BED"/>
    <w:rsid w:val="18335F1D"/>
    <w:rsid w:val="187327BD"/>
    <w:rsid w:val="18784278"/>
    <w:rsid w:val="18AE0570"/>
    <w:rsid w:val="18D25736"/>
    <w:rsid w:val="190B6E9A"/>
    <w:rsid w:val="196071E6"/>
    <w:rsid w:val="1978219C"/>
    <w:rsid w:val="19A4100E"/>
    <w:rsid w:val="19C37774"/>
    <w:rsid w:val="1A206975"/>
    <w:rsid w:val="1A2F0966"/>
    <w:rsid w:val="1A402B73"/>
    <w:rsid w:val="1A5F749D"/>
    <w:rsid w:val="1A9F789A"/>
    <w:rsid w:val="1AE17EB2"/>
    <w:rsid w:val="1AE45BF4"/>
    <w:rsid w:val="1AE9557B"/>
    <w:rsid w:val="1AF44089"/>
    <w:rsid w:val="1AFA5418"/>
    <w:rsid w:val="1B122A89"/>
    <w:rsid w:val="1B124510"/>
    <w:rsid w:val="1B1E1106"/>
    <w:rsid w:val="1B2E5ED4"/>
    <w:rsid w:val="1B375D24"/>
    <w:rsid w:val="1B593EEC"/>
    <w:rsid w:val="1B756A60"/>
    <w:rsid w:val="1B7A3E63"/>
    <w:rsid w:val="1B7F1479"/>
    <w:rsid w:val="1BC670A8"/>
    <w:rsid w:val="1BCB46BE"/>
    <w:rsid w:val="1BFD6F6E"/>
    <w:rsid w:val="1C2C2D3F"/>
    <w:rsid w:val="1C4306F9"/>
    <w:rsid w:val="1C746B04"/>
    <w:rsid w:val="1C827625"/>
    <w:rsid w:val="1CB6711D"/>
    <w:rsid w:val="1CDF6673"/>
    <w:rsid w:val="1CEA1BB0"/>
    <w:rsid w:val="1CF44606"/>
    <w:rsid w:val="1D0460DA"/>
    <w:rsid w:val="1D654FA2"/>
    <w:rsid w:val="1D711A3B"/>
    <w:rsid w:val="1DB24D69"/>
    <w:rsid w:val="1DB93368"/>
    <w:rsid w:val="1DC6268F"/>
    <w:rsid w:val="1E026134"/>
    <w:rsid w:val="1E0D5462"/>
    <w:rsid w:val="1E546BED"/>
    <w:rsid w:val="1E676920"/>
    <w:rsid w:val="1E870D71"/>
    <w:rsid w:val="1E9F430C"/>
    <w:rsid w:val="1EDD6BE3"/>
    <w:rsid w:val="1EEB1387"/>
    <w:rsid w:val="1EF45302"/>
    <w:rsid w:val="1F42113B"/>
    <w:rsid w:val="1FBC2C9C"/>
    <w:rsid w:val="1FE65F6B"/>
    <w:rsid w:val="201C7BDE"/>
    <w:rsid w:val="206E043A"/>
    <w:rsid w:val="21004E0A"/>
    <w:rsid w:val="21025026"/>
    <w:rsid w:val="211D59BC"/>
    <w:rsid w:val="21265E3C"/>
    <w:rsid w:val="212B632B"/>
    <w:rsid w:val="2149055F"/>
    <w:rsid w:val="21494A03"/>
    <w:rsid w:val="214E5B76"/>
    <w:rsid w:val="21983295"/>
    <w:rsid w:val="21CB5418"/>
    <w:rsid w:val="21D40771"/>
    <w:rsid w:val="222C235B"/>
    <w:rsid w:val="22350AE4"/>
    <w:rsid w:val="22521696"/>
    <w:rsid w:val="227D2BB6"/>
    <w:rsid w:val="229408AD"/>
    <w:rsid w:val="22947F00"/>
    <w:rsid w:val="22A53EBB"/>
    <w:rsid w:val="22B61C24"/>
    <w:rsid w:val="22C73E32"/>
    <w:rsid w:val="22EB3FC4"/>
    <w:rsid w:val="231E77CA"/>
    <w:rsid w:val="2369138D"/>
    <w:rsid w:val="23761C82"/>
    <w:rsid w:val="23977CA8"/>
    <w:rsid w:val="239857CE"/>
    <w:rsid w:val="23B75C54"/>
    <w:rsid w:val="24343749"/>
    <w:rsid w:val="24681644"/>
    <w:rsid w:val="24704055"/>
    <w:rsid w:val="24FD5E6C"/>
    <w:rsid w:val="25457290"/>
    <w:rsid w:val="255816B9"/>
    <w:rsid w:val="25861D82"/>
    <w:rsid w:val="25983863"/>
    <w:rsid w:val="260E3B25"/>
    <w:rsid w:val="2629095F"/>
    <w:rsid w:val="26374AB0"/>
    <w:rsid w:val="263C0693"/>
    <w:rsid w:val="267B565F"/>
    <w:rsid w:val="26881B2A"/>
    <w:rsid w:val="268D5392"/>
    <w:rsid w:val="269009DE"/>
    <w:rsid w:val="270C4509"/>
    <w:rsid w:val="272E26D1"/>
    <w:rsid w:val="27906EE8"/>
    <w:rsid w:val="2791112C"/>
    <w:rsid w:val="279664C8"/>
    <w:rsid w:val="27983FEE"/>
    <w:rsid w:val="279D7857"/>
    <w:rsid w:val="27A26C1B"/>
    <w:rsid w:val="27D668C5"/>
    <w:rsid w:val="27D74B17"/>
    <w:rsid w:val="27E87326"/>
    <w:rsid w:val="280B47C0"/>
    <w:rsid w:val="28285372"/>
    <w:rsid w:val="2830793F"/>
    <w:rsid w:val="283D06F2"/>
    <w:rsid w:val="284101E2"/>
    <w:rsid w:val="2852419D"/>
    <w:rsid w:val="285358F6"/>
    <w:rsid w:val="285C14C0"/>
    <w:rsid w:val="288F53F1"/>
    <w:rsid w:val="28A075FF"/>
    <w:rsid w:val="28BE2FFD"/>
    <w:rsid w:val="28CA467C"/>
    <w:rsid w:val="28D42E04"/>
    <w:rsid w:val="28D9666D"/>
    <w:rsid w:val="2903193C"/>
    <w:rsid w:val="297939AC"/>
    <w:rsid w:val="297B3247"/>
    <w:rsid w:val="29804D3A"/>
    <w:rsid w:val="29883BEF"/>
    <w:rsid w:val="29BF3AB4"/>
    <w:rsid w:val="29E11C7D"/>
    <w:rsid w:val="2A041EF1"/>
    <w:rsid w:val="2A0616E3"/>
    <w:rsid w:val="2A3A313B"/>
    <w:rsid w:val="2A81520E"/>
    <w:rsid w:val="2A832D34"/>
    <w:rsid w:val="2ACB6489"/>
    <w:rsid w:val="2B717030"/>
    <w:rsid w:val="2BBA09D7"/>
    <w:rsid w:val="2BBB64FD"/>
    <w:rsid w:val="2BF83D4F"/>
    <w:rsid w:val="2C047EA4"/>
    <w:rsid w:val="2C5A3F68"/>
    <w:rsid w:val="2C697D08"/>
    <w:rsid w:val="2C956D4E"/>
    <w:rsid w:val="2C9B3A7F"/>
    <w:rsid w:val="2CB71FE8"/>
    <w:rsid w:val="2CF55A3F"/>
    <w:rsid w:val="2D1E0AF2"/>
    <w:rsid w:val="2DCC49F2"/>
    <w:rsid w:val="2E505623"/>
    <w:rsid w:val="2E6B420B"/>
    <w:rsid w:val="2EB85250"/>
    <w:rsid w:val="2ED3590C"/>
    <w:rsid w:val="2EF22236"/>
    <w:rsid w:val="2F083808"/>
    <w:rsid w:val="2F0F6710"/>
    <w:rsid w:val="2F1A79DF"/>
    <w:rsid w:val="2F242CE8"/>
    <w:rsid w:val="2F2B1BEC"/>
    <w:rsid w:val="2F7013AD"/>
    <w:rsid w:val="2F854E58"/>
    <w:rsid w:val="2FA554FB"/>
    <w:rsid w:val="2FDE6C5E"/>
    <w:rsid w:val="30142680"/>
    <w:rsid w:val="30446AC1"/>
    <w:rsid w:val="30473F30"/>
    <w:rsid w:val="30A6152A"/>
    <w:rsid w:val="30AC4667"/>
    <w:rsid w:val="30AD0B0B"/>
    <w:rsid w:val="30C23E8A"/>
    <w:rsid w:val="310444A3"/>
    <w:rsid w:val="31064842"/>
    <w:rsid w:val="31460556"/>
    <w:rsid w:val="315F792B"/>
    <w:rsid w:val="318555E4"/>
    <w:rsid w:val="318D4498"/>
    <w:rsid w:val="31904128"/>
    <w:rsid w:val="31A737AC"/>
    <w:rsid w:val="31AB4339"/>
    <w:rsid w:val="31D420C7"/>
    <w:rsid w:val="31D976DD"/>
    <w:rsid w:val="31E63BA8"/>
    <w:rsid w:val="32130E41"/>
    <w:rsid w:val="324A05DB"/>
    <w:rsid w:val="327D450D"/>
    <w:rsid w:val="32B36180"/>
    <w:rsid w:val="3304078A"/>
    <w:rsid w:val="33042538"/>
    <w:rsid w:val="3328091C"/>
    <w:rsid w:val="33380434"/>
    <w:rsid w:val="33423060"/>
    <w:rsid w:val="33680D19"/>
    <w:rsid w:val="336D4581"/>
    <w:rsid w:val="337E053C"/>
    <w:rsid w:val="3381627F"/>
    <w:rsid w:val="338A09CA"/>
    <w:rsid w:val="33D97E69"/>
    <w:rsid w:val="33F46A50"/>
    <w:rsid w:val="34000F51"/>
    <w:rsid w:val="34056568"/>
    <w:rsid w:val="341E1D1F"/>
    <w:rsid w:val="342D3D10"/>
    <w:rsid w:val="345117AD"/>
    <w:rsid w:val="34873421"/>
    <w:rsid w:val="34880F47"/>
    <w:rsid w:val="34A42225"/>
    <w:rsid w:val="34A75871"/>
    <w:rsid w:val="34D0301A"/>
    <w:rsid w:val="34D80120"/>
    <w:rsid w:val="351849C1"/>
    <w:rsid w:val="352E7D40"/>
    <w:rsid w:val="35831E3A"/>
    <w:rsid w:val="3586192A"/>
    <w:rsid w:val="35A40002"/>
    <w:rsid w:val="35FA5E74"/>
    <w:rsid w:val="36363350"/>
    <w:rsid w:val="36A14C35"/>
    <w:rsid w:val="36B50719"/>
    <w:rsid w:val="36BA5D2F"/>
    <w:rsid w:val="36DD37CC"/>
    <w:rsid w:val="37215DAE"/>
    <w:rsid w:val="374455F9"/>
    <w:rsid w:val="376161AB"/>
    <w:rsid w:val="37677539"/>
    <w:rsid w:val="37920A5A"/>
    <w:rsid w:val="37C8622A"/>
    <w:rsid w:val="37C91FA2"/>
    <w:rsid w:val="37EA3784"/>
    <w:rsid w:val="37F7266B"/>
    <w:rsid w:val="380B2330"/>
    <w:rsid w:val="380F3E59"/>
    <w:rsid w:val="38130B73"/>
    <w:rsid w:val="382113B7"/>
    <w:rsid w:val="38507FCD"/>
    <w:rsid w:val="38657F1D"/>
    <w:rsid w:val="38A345A1"/>
    <w:rsid w:val="38AC78FA"/>
    <w:rsid w:val="38B93DC5"/>
    <w:rsid w:val="38BB7B3D"/>
    <w:rsid w:val="38DD3F57"/>
    <w:rsid w:val="38EA6674"/>
    <w:rsid w:val="38EC5F48"/>
    <w:rsid w:val="3905700A"/>
    <w:rsid w:val="39113C01"/>
    <w:rsid w:val="394418E0"/>
    <w:rsid w:val="39A71E6F"/>
    <w:rsid w:val="39B60304"/>
    <w:rsid w:val="39DA0497"/>
    <w:rsid w:val="39F8091D"/>
    <w:rsid w:val="3A0A0D7C"/>
    <w:rsid w:val="3A4F67E0"/>
    <w:rsid w:val="3A555D6F"/>
    <w:rsid w:val="3A8D375B"/>
    <w:rsid w:val="3AAC3BE1"/>
    <w:rsid w:val="3AC727C9"/>
    <w:rsid w:val="3B135A0E"/>
    <w:rsid w:val="3B337E5E"/>
    <w:rsid w:val="3B3A743F"/>
    <w:rsid w:val="3B583D69"/>
    <w:rsid w:val="3B5E5591"/>
    <w:rsid w:val="3B8C3A12"/>
    <w:rsid w:val="3BD74C8E"/>
    <w:rsid w:val="3BEE647B"/>
    <w:rsid w:val="3BF42538"/>
    <w:rsid w:val="3C7E78C9"/>
    <w:rsid w:val="3C991F43"/>
    <w:rsid w:val="3C9B215F"/>
    <w:rsid w:val="3CAD59EE"/>
    <w:rsid w:val="3CB44FCF"/>
    <w:rsid w:val="3CCF1E09"/>
    <w:rsid w:val="3CD45671"/>
    <w:rsid w:val="3D143CBF"/>
    <w:rsid w:val="3D6D517E"/>
    <w:rsid w:val="3D84116E"/>
    <w:rsid w:val="3DA17194"/>
    <w:rsid w:val="3DF80EEB"/>
    <w:rsid w:val="3E063608"/>
    <w:rsid w:val="3E157CEF"/>
    <w:rsid w:val="3E1675C3"/>
    <w:rsid w:val="3E18333B"/>
    <w:rsid w:val="3E410AE4"/>
    <w:rsid w:val="3E4800C5"/>
    <w:rsid w:val="3E6622F9"/>
    <w:rsid w:val="3E6D3687"/>
    <w:rsid w:val="3EED6576"/>
    <w:rsid w:val="3EF1250A"/>
    <w:rsid w:val="3F9B6D3D"/>
    <w:rsid w:val="3FB83028"/>
    <w:rsid w:val="3FF016A6"/>
    <w:rsid w:val="401E6C13"/>
    <w:rsid w:val="402D0D20"/>
    <w:rsid w:val="405C39B3"/>
    <w:rsid w:val="408C3F57"/>
    <w:rsid w:val="40E01ACC"/>
    <w:rsid w:val="41004C87"/>
    <w:rsid w:val="41310DE3"/>
    <w:rsid w:val="41354204"/>
    <w:rsid w:val="41874A60"/>
    <w:rsid w:val="41BB0BAE"/>
    <w:rsid w:val="41F61BE6"/>
    <w:rsid w:val="420662CD"/>
    <w:rsid w:val="42507548"/>
    <w:rsid w:val="4269685C"/>
    <w:rsid w:val="426D634C"/>
    <w:rsid w:val="426D7860"/>
    <w:rsid w:val="427E65C9"/>
    <w:rsid w:val="42A15FF5"/>
    <w:rsid w:val="42A47784"/>
    <w:rsid w:val="42C35F6C"/>
    <w:rsid w:val="42D961F6"/>
    <w:rsid w:val="42E163F2"/>
    <w:rsid w:val="4300375D"/>
    <w:rsid w:val="430420E0"/>
    <w:rsid w:val="433E3043"/>
    <w:rsid w:val="434B7307"/>
    <w:rsid w:val="4351230C"/>
    <w:rsid w:val="43544E16"/>
    <w:rsid w:val="435C1F1C"/>
    <w:rsid w:val="43792ACE"/>
    <w:rsid w:val="437C3342"/>
    <w:rsid w:val="43B27D8E"/>
    <w:rsid w:val="43FB1735"/>
    <w:rsid w:val="442C0469"/>
    <w:rsid w:val="442E1B0B"/>
    <w:rsid w:val="443609BF"/>
    <w:rsid w:val="443C4228"/>
    <w:rsid w:val="44507CD3"/>
    <w:rsid w:val="447C2876"/>
    <w:rsid w:val="4488746D"/>
    <w:rsid w:val="44E623E5"/>
    <w:rsid w:val="44F3065E"/>
    <w:rsid w:val="44FE772F"/>
    <w:rsid w:val="452F78E8"/>
    <w:rsid w:val="45401AF6"/>
    <w:rsid w:val="4550160D"/>
    <w:rsid w:val="45763769"/>
    <w:rsid w:val="45991206"/>
    <w:rsid w:val="45CC5137"/>
    <w:rsid w:val="45CD0EAF"/>
    <w:rsid w:val="45DE4E6B"/>
    <w:rsid w:val="45E5444B"/>
    <w:rsid w:val="45F14B9E"/>
    <w:rsid w:val="465A1FD3"/>
    <w:rsid w:val="46BF2EEE"/>
    <w:rsid w:val="46CB53EF"/>
    <w:rsid w:val="470E79D1"/>
    <w:rsid w:val="47264D1B"/>
    <w:rsid w:val="47613FA5"/>
    <w:rsid w:val="47D44777"/>
    <w:rsid w:val="484D62D8"/>
    <w:rsid w:val="48684EBF"/>
    <w:rsid w:val="48783354"/>
    <w:rsid w:val="487F2935"/>
    <w:rsid w:val="48825F81"/>
    <w:rsid w:val="48BD16AF"/>
    <w:rsid w:val="48CE171D"/>
    <w:rsid w:val="48D367DD"/>
    <w:rsid w:val="48DD765B"/>
    <w:rsid w:val="49080B7C"/>
    <w:rsid w:val="495C4A24"/>
    <w:rsid w:val="496538B4"/>
    <w:rsid w:val="496A2251"/>
    <w:rsid w:val="49836455"/>
    <w:rsid w:val="498521CD"/>
    <w:rsid w:val="49DF11B1"/>
    <w:rsid w:val="49ED38CE"/>
    <w:rsid w:val="4A111CB3"/>
    <w:rsid w:val="4A225C6E"/>
    <w:rsid w:val="4A363AF9"/>
    <w:rsid w:val="4A45195C"/>
    <w:rsid w:val="4A712751"/>
    <w:rsid w:val="4A8E3303"/>
    <w:rsid w:val="4A8E6E5F"/>
    <w:rsid w:val="4A9D52F4"/>
    <w:rsid w:val="4AD14F9E"/>
    <w:rsid w:val="4AE66C9B"/>
    <w:rsid w:val="4AF04890"/>
    <w:rsid w:val="4AF55130"/>
    <w:rsid w:val="4B2772B4"/>
    <w:rsid w:val="4B2B6DA4"/>
    <w:rsid w:val="4B337A07"/>
    <w:rsid w:val="4B5160DF"/>
    <w:rsid w:val="4B5736F5"/>
    <w:rsid w:val="4BD17E16"/>
    <w:rsid w:val="4C1635B0"/>
    <w:rsid w:val="4C1930A0"/>
    <w:rsid w:val="4C1A4723"/>
    <w:rsid w:val="4C1E06B7"/>
    <w:rsid w:val="4C2832E3"/>
    <w:rsid w:val="4C6B4F7E"/>
    <w:rsid w:val="4C6C31D0"/>
    <w:rsid w:val="4C7D362F"/>
    <w:rsid w:val="4C8A5D4C"/>
    <w:rsid w:val="4C8C5620"/>
    <w:rsid w:val="4CA961D2"/>
    <w:rsid w:val="4D36558C"/>
    <w:rsid w:val="4D704F42"/>
    <w:rsid w:val="4E0538DC"/>
    <w:rsid w:val="4E147C99"/>
    <w:rsid w:val="4E3A3FC8"/>
    <w:rsid w:val="4E860114"/>
    <w:rsid w:val="4E872696"/>
    <w:rsid w:val="4E8D742E"/>
    <w:rsid w:val="4EC866B8"/>
    <w:rsid w:val="4ED65279"/>
    <w:rsid w:val="4EFD07B7"/>
    <w:rsid w:val="4F02606E"/>
    <w:rsid w:val="4F0C4568"/>
    <w:rsid w:val="4F161B19"/>
    <w:rsid w:val="4F351F9F"/>
    <w:rsid w:val="4F624D5E"/>
    <w:rsid w:val="4F74239C"/>
    <w:rsid w:val="4FC96B8B"/>
    <w:rsid w:val="4FDE2637"/>
    <w:rsid w:val="50081462"/>
    <w:rsid w:val="503020DA"/>
    <w:rsid w:val="505226DD"/>
    <w:rsid w:val="505F30B9"/>
    <w:rsid w:val="508F56DF"/>
    <w:rsid w:val="5090208F"/>
    <w:rsid w:val="50A15412"/>
    <w:rsid w:val="50B415EA"/>
    <w:rsid w:val="50D47596"/>
    <w:rsid w:val="50E33C7D"/>
    <w:rsid w:val="50E97F21"/>
    <w:rsid w:val="50FD6AED"/>
    <w:rsid w:val="5101065B"/>
    <w:rsid w:val="512247A5"/>
    <w:rsid w:val="516B04D0"/>
    <w:rsid w:val="51AE6039"/>
    <w:rsid w:val="51CC4711"/>
    <w:rsid w:val="51DD06CC"/>
    <w:rsid w:val="524A3FB4"/>
    <w:rsid w:val="52C27FEE"/>
    <w:rsid w:val="52C56F3D"/>
    <w:rsid w:val="52CC2C1B"/>
    <w:rsid w:val="531445C2"/>
    <w:rsid w:val="531E2D4A"/>
    <w:rsid w:val="532742F5"/>
    <w:rsid w:val="53317570"/>
    <w:rsid w:val="534C78B7"/>
    <w:rsid w:val="53C41B44"/>
    <w:rsid w:val="53F02939"/>
    <w:rsid w:val="53F046E7"/>
    <w:rsid w:val="540C51D3"/>
    <w:rsid w:val="544607AB"/>
    <w:rsid w:val="54492049"/>
    <w:rsid w:val="54520EFE"/>
    <w:rsid w:val="5456175E"/>
    <w:rsid w:val="545804DE"/>
    <w:rsid w:val="548E7958"/>
    <w:rsid w:val="54A23856"/>
    <w:rsid w:val="54C067AF"/>
    <w:rsid w:val="54E760B2"/>
    <w:rsid w:val="54EF14B4"/>
    <w:rsid w:val="550408A4"/>
    <w:rsid w:val="55197C6D"/>
    <w:rsid w:val="55472A2C"/>
    <w:rsid w:val="554F7B33"/>
    <w:rsid w:val="555111B5"/>
    <w:rsid w:val="555775A7"/>
    <w:rsid w:val="55AA6B17"/>
    <w:rsid w:val="55CE2806"/>
    <w:rsid w:val="55DF0EB7"/>
    <w:rsid w:val="56156687"/>
    <w:rsid w:val="561D19DF"/>
    <w:rsid w:val="562214AD"/>
    <w:rsid w:val="5629004A"/>
    <w:rsid w:val="564515C1"/>
    <w:rsid w:val="566E7F04"/>
    <w:rsid w:val="569E48CE"/>
    <w:rsid w:val="56C34BB0"/>
    <w:rsid w:val="56C836F9"/>
    <w:rsid w:val="56CC38D1"/>
    <w:rsid w:val="570A1F63"/>
    <w:rsid w:val="57325016"/>
    <w:rsid w:val="57572CCF"/>
    <w:rsid w:val="576A0C54"/>
    <w:rsid w:val="578D13E6"/>
    <w:rsid w:val="57DA7B88"/>
    <w:rsid w:val="581C337E"/>
    <w:rsid w:val="58711B6E"/>
    <w:rsid w:val="58727DC0"/>
    <w:rsid w:val="589B0199"/>
    <w:rsid w:val="58C83E84"/>
    <w:rsid w:val="58C93758"/>
    <w:rsid w:val="58CB127E"/>
    <w:rsid w:val="58D740C7"/>
    <w:rsid w:val="58E660B8"/>
    <w:rsid w:val="58E81E30"/>
    <w:rsid w:val="58F75710"/>
    <w:rsid w:val="58F9403E"/>
    <w:rsid w:val="59527BF2"/>
    <w:rsid w:val="597213EE"/>
    <w:rsid w:val="5980475F"/>
    <w:rsid w:val="59815DE1"/>
    <w:rsid w:val="59C35076"/>
    <w:rsid w:val="59D2488F"/>
    <w:rsid w:val="5A281383"/>
    <w:rsid w:val="5A851901"/>
    <w:rsid w:val="5AFA22EF"/>
    <w:rsid w:val="5B044F1C"/>
    <w:rsid w:val="5B150ED7"/>
    <w:rsid w:val="5B9E0ECC"/>
    <w:rsid w:val="5BEA2363"/>
    <w:rsid w:val="5BFB1E39"/>
    <w:rsid w:val="5C1E3DBB"/>
    <w:rsid w:val="5C272C70"/>
    <w:rsid w:val="5C361105"/>
    <w:rsid w:val="5C5477DD"/>
    <w:rsid w:val="5C9F314E"/>
    <w:rsid w:val="5CB70498"/>
    <w:rsid w:val="5CD92AFE"/>
    <w:rsid w:val="5CFD510F"/>
    <w:rsid w:val="5D107BA8"/>
    <w:rsid w:val="5D465377"/>
    <w:rsid w:val="5D681792"/>
    <w:rsid w:val="5D775E79"/>
    <w:rsid w:val="5DAD3649"/>
    <w:rsid w:val="5E4E6BDA"/>
    <w:rsid w:val="5E954808"/>
    <w:rsid w:val="5E9E552D"/>
    <w:rsid w:val="5EA42C9D"/>
    <w:rsid w:val="5F125E59"/>
    <w:rsid w:val="5F1F2735"/>
    <w:rsid w:val="5F2A03F3"/>
    <w:rsid w:val="5F304531"/>
    <w:rsid w:val="5FAE5456"/>
    <w:rsid w:val="5FB07420"/>
    <w:rsid w:val="5FC15189"/>
    <w:rsid w:val="60275934"/>
    <w:rsid w:val="60361B0D"/>
    <w:rsid w:val="603D6F06"/>
    <w:rsid w:val="604A1623"/>
    <w:rsid w:val="605A0D2A"/>
    <w:rsid w:val="605C38E5"/>
    <w:rsid w:val="608F7035"/>
    <w:rsid w:val="60934D78"/>
    <w:rsid w:val="61047A23"/>
    <w:rsid w:val="612E2CF2"/>
    <w:rsid w:val="61447E20"/>
    <w:rsid w:val="614918DA"/>
    <w:rsid w:val="61AE798F"/>
    <w:rsid w:val="61B94FE1"/>
    <w:rsid w:val="621A5025"/>
    <w:rsid w:val="621C0D9D"/>
    <w:rsid w:val="629628FD"/>
    <w:rsid w:val="629B43B7"/>
    <w:rsid w:val="62E01DCA"/>
    <w:rsid w:val="62E21FE6"/>
    <w:rsid w:val="62E713AB"/>
    <w:rsid w:val="62E73159"/>
    <w:rsid w:val="63065CD5"/>
    <w:rsid w:val="63334363"/>
    <w:rsid w:val="634265E1"/>
    <w:rsid w:val="637846F9"/>
    <w:rsid w:val="63AB062A"/>
    <w:rsid w:val="63C96D02"/>
    <w:rsid w:val="63ED29F1"/>
    <w:rsid w:val="642503DD"/>
    <w:rsid w:val="642F3009"/>
    <w:rsid w:val="646D3B32"/>
    <w:rsid w:val="648275DD"/>
    <w:rsid w:val="64A357A5"/>
    <w:rsid w:val="64AF414A"/>
    <w:rsid w:val="64BD0615"/>
    <w:rsid w:val="64E63EAC"/>
    <w:rsid w:val="64E8140A"/>
    <w:rsid w:val="64F733FB"/>
    <w:rsid w:val="651D10B4"/>
    <w:rsid w:val="652F0DE7"/>
    <w:rsid w:val="654C7BEB"/>
    <w:rsid w:val="65C15EE3"/>
    <w:rsid w:val="65CA7ED6"/>
    <w:rsid w:val="65F71905"/>
    <w:rsid w:val="6612673F"/>
    <w:rsid w:val="66341D0C"/>
    <w:rsid w:val="66611474"/>
    <w:rsid w:val="667C005C"/>
    <w:rsid w:val="668E7C8E"/>
    <w:rsid w:val="66971B1B"/>
    <w:rsid w:val="66BA2932"/>
    <w:rsid w:val="66D93700"/>
    <w:rsid w:val="66E83943"/>
    <w:rsid w:val="67024A05"/>
    <w:rsid w:val="6712276E"/>
    <w:rsid w:val="67140294"/>
    <w:rsid w:val="671F77D4"/>
    <w:rsid w:val="672A5D0A"/>
    <w:rsid w:val="673556E7"/>
    <w:rsid w:val="67395F4D"/>
    <w:rsid w:val="677B6565"/>
    <w:rsid w:val="678371C8"/>
    <w:rsid w:val="679413D5"/>
    <w:rsid w:val="679D64DC"/>
    <w:rsid w:val="67A4786A"/>
    <w:rsid w:val="67BA56E4"/>
    <w:rsid w:val="67CE48E7"/>
    <w:rsid w:val="67DC42FE"/>
    <w:rsid w:val="68071BA7"/>
    <w:rsid w:val="6844104D"/>
    <w:rsid w:val="685257B7"/>
    <w:rsid w:val="68694610"/>
    <w:rsid w:val="68774F7F"/>
    <w:rsid w:val="68817BAC"/>
    <w:rsid w:val="68863414"/>
    <w:rsid w:val="68914293"/>
    <w:rsid w:val="68BD4776"/>
    <w:rsid w:val="68D756E5"/>
    <w:rsid w:val="691C78D4"/>
    <w:rsid w:val="692769A5"/>
    <w:rsid w:val="693410C2"/>
    <w:rsid w:val="693E784B"/>
    <w:rsid w:val="69401815"/>
    <w:rsid w:val="69616496"/>
    <w:rsid w:val="69937B96"/>
    <w:rsid w:val="699B2EEF"/>
    <w:rsid w:val="69A0462D"/>
    <w:rsid w:val="69B31FE7"/>
    <w:rsid w:val="69B875FD"/>
    <w:rsid w:val="69D00DEB"/>
    <w:rsid w:val="69F745C9"/>
    <w:rsid w:val="69F820EF"/>
    <w:rsid w:val="6A050368"/>
    <w:rsid w:val="6A0A597F"/>
    <w:rsid w:val="6AB57FE0"/>
    <w:rsid w:val="6AD832E1"/>
    <w:rsid w:val="6ADF0BB9"/>
    <w:rsid w:val="6AE461D0"/>
    <w:rsid w:val="6B030D4C"/>
    <w:rsid w:val="6B226B91"/>
    <w:rsid w:val="6B947BF6"/>
    <w:rsid w:val="6BB34520"/>
    <w:rsid w:val="6BB43DF4"/>
    <w:rsid w:val="6BDA5F51"/>
    <w:rsid w:val="6C094140"/>
    <w:rsid w:val="6C186A79"/>
    <w:rsid w:val="6C1B30CD"/>
    <w:rsid w:val="6C1D5E3D"/>
    <w:rsid w:val="6C4038DA"/>
    <w:rsid w:val="6C494E84"/>
    <w:rsid w:val="6C7672FB"/>
    <w:rsid w:val="6C9F6852"/>
    <w:rsid w:val="6CB21B85"/>
    <w:rsid w:val="6CE626D3"/>
    <w:rsid w:val="6D1C60F5"/>
    <w:rsid w:val="6D65184A"/>
    <w:rsid w:val="6D6830E8"/>
    <w:rsid w:val="6D7A01A7"/>
    <w:rsid w:val="6D800432"/>
    <w:rsid w:val="6D934609"/>
    <w:rsid w:val="6DB30807"/>
    <w:rsid w:val="6DB620A5"/>
    <w:rsid w:val="6DB97DE8"/>
    <w:rsid w:val="6DCC3677"/>
    <w:rsid w:val="6DF963A7"/>
    <w:rsid w:val="6E22598D"/>
    <w:rsid w:val="6E445903"/>
    <w:rsid w:val="6E8E4DD0"/>
    <w:rsid w:val="6EBA15CE"/>
    <w:rsid w:val="6EC16F54"/>
    <w:rsid w:val="6EC30F1E"/>
    <w:rsid w:val="6EC407F2"/>
    <w:rsid w:val="6F190B3E"/>
    <w:rsid w:val="6F286FD3"/>
    <w:rsid w:val="6F411E43"/>
    <w:rsid w:val="6F5772F9"/>
    <w:rsid w:val="6FEF189F"/>
    <w:rsid w:val="6FF2313D"/>
    <w:rsid w:val="6FF375E1"/>
    <w:rsid w:val="6FF944CB"/>
    <w:rsid w:val="703B2D36"/>
    <w:rsid w:val="70425E72"/>
    <w:rsid w:val="706758D9"/>
    <w:rsid w:val="70A64653"/>
    <w:rsid w:val="7104581E"/>
    <w:rsid w:val="7107654E"/>
    <w:rsid w:val="71094BE2"/>
    <w:rsid w:val="71AC3EEB"/>
    <w:rsid w:val="71AE2B03"/>
    <w:rsid w:val="71BC7EA6"/>
    <w:rsid w:val="71C50B09"/>
    <w:rsid w:val="71D46F9E"/>
    <w:rsid w:val="720D7758"/>
    <w:rsid w:val="72115F76"/>
    <w:rsid w:val="72161365"/>
    <w:rsid w:val="723E08BB"/>
    <w:rsid w:val="724539F8"/>
    <w:rsid w:val="72626717"/>
    <w:rsid w:val="72AE3C93"/>
    <w:rsid w:val="72BC63B0"/>
    <w:rsid w:val="72C25048"/>
    <w:rsid w:val="72D21C19"/>
    <w:rsid w:val="73045C16"/>
    <w:rsid w:val="73155AC0"/>
    <w:rsid w:val="734463A5"/>
    <w:rsid w:val="73A3131E"/>
    <w:rsid w:val="73AB3D2F"/>
    <w:rsid w:val="73BF77DA"/>
    <w:rsid w:val="743E4BA3"/>
    <w:rsid w:val="744C72C0"/>
    <w:rsid w:val="74624D35"/>
    <w:rsid w:val="748D1686"/>
    <w:rsid w:val="749B0247"/>
    <w:rsid w:val="74A470FC"/>
    <w:rsid w:val="74DD43BC"/>
    <w:rsid w:val="74EC2851"/>
    <w:rsid w:val="74FF67F2"/>
    <w:rsid w:val="75061B64"/>
    <w:rsid w:val="751F00E5"/>
    <w:rsid w:val="753D4E5A"/>
    <w:rsid w:val="75501031"/>
    <w:rsid w:val="75614FED"/>
    <w:rsid w:val="75B061F7"/>
    <w:rsid w:val="75FE283B"/>
    <w:rsid w:val="760877BA"/>
    <w:rsid w:val="762F50EB"/>
    <w:rsid w:val="762F6E99"/>
    <w:rsid w:val="76612DCA"/>
    <w:rsid w:val="769211D6"/>
    <w:rsid w:val="76BF3E0E"/>
    <w:rsid w:val="76CA6BC2"/>
    <w:rsid w:val="76DD68F5"/>
    <w:rsid w:val="76E5755F"/>
    <w:rsid w:val="774E38A5"/>
    <w:rsid w:val="776112D4"/>
    <w:rsid w:val="777803CC"/>
    <w:rsid w:val="779C40BA"/>
    <w:rsid w:val="77AD276B"/>
    <w:rsid w:val="77CF26E1"/>
    <w:rsid w:val="77E15F71"/>
    <w:rsid w:val="78145516"/>
    <w:rsid w:val="78597E0E"/>
    <w:rsid w:val="786B4307"/>
    <w:rsid w:val="786F5C73"/>
    <w:rsid w:val="787119EB"/>
    <w:rsid w:val="78C31B1A"/>
    <w:rsid w:val="78D83818"/>
    <w:rsid w:val="78DB6E64"/>
    <w:rsid w:val="78E55F35"/>
    <w:rsid w:val="790C34C1"/>
    <w:rsid w:val="796230E1"/>
    <w:rsid w:val="79984D53"/>
    <w:rsid w:val="79B27967"/>
    <w:rsid w:val="79BF22E2"/>
    <w:rsid w:val="79D35D8D"/>
    <w:rsid w:val="79F91C98"/>
    <w:rsid w:val="7A0216AA"/>
    <w:rsid w:val="7A304F8E"/>
    <w:rsid w:val="7A325971"/>
    <w:rsid w:val="7A3B487A"/>
    <w:rsid w:val="7A590988"/>
    <w:rsid w:val="7A756E44"/>
    <w:rsid w:val="7A804167"/>
    <w:rsid w:val="7A94551C"/>
    <w:rsid w:val="7AB91427"/>
    <w:rsid w:val="7AF0377E"/>
    <w:rsid w:val="7B170CFF"/>
    <w:rsid w:val="7B2A7C2F"/>
    <w:rsid w:val="7B332F87"/>
    <w:rsid w:val="7B4C5DF7"/>
    <w:rsid w:val="7B9559F0"/>
    <w:rsid w:val="7C273CDA"/>
    <w:rsid w:val="7C3F770A"/>
    <w:rsid w:val="7C501917"/>
    <w:rsid w:val="7CBE0F77"/>
    <w:rsid w:val="7CD24A22"/>
    <w:rsid w:val="7CE85FF3"/>
    <w:rsid w:val="7D225061"/>
    <w:rsid w:val="7D284642"/>
    <w:rsid w:val="7D297F29"/>
    <w:rsid w:val="7D3D1E9B"/>
    <w:rsid w:val="7D5E1E12"/>
    <w:rsid w:val="7D655BE2"/>
    <w:rsid w:val="7D910439"/>
    <w:rsid w:val="7D9A5540"/>
    <w:rsid w:val="7D9F2B56"/>
    <w:rsid w:val="7DD32800"/>
    <w:rsid w:val="7E0B3D48"/>
    <w:rsid w:val="7E3C03A5"/>
    <w:rsid w:val="7E424159"/>
    <w:rsid w:val="7E6F077A"/>
    <w:rsid w:val="7EB10D93"/>
    <w:rsid w:val="7EC860DC"/>
    <w:rsid w:val="7F007624"/>
    <w:rsid w:val="7F4A6AF1"/>
    <w:rsid w:val="7F6A0F42"/>
    <w:rsid w:val="7F944F15"/>
    <w:rsid w:val="7FB328E9"/>
    <w:rsid w:val="7FEE1B73"/>
    <w:rsid w:val="7FF6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customStyle="1" w:styleId="11">
    <w:name w:val="font41"/>
    <w:basedOn w:val="9"/>
    <w:qFormat/>
    <w:uiPriority w:val="0"/>
    <w:rPr>
      <w:rFonts w:hint="default" w:ascii="Times New Roman" w:hAnsi="Times New Roman" w:cs="Times New Roman"/>
      <w:b/>
      <w:bCs/>
      <w:color w:val="212121"/>
      <w:sz w:val="24"/>
      <w:szCs w:val="24"/>
      <w:u w:val="none"/>
      <w:vertAlign w:val="superscript"/>
    </w:rPr>
  </w:style>
  <w:style w:type="character" w:customStyle="1" w:styleId="12">
    <w:name w:val="font3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font5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paragraph" w:customStyle="1" w:styleId="14">
    <w:name w:val="目录"/>
    <w:basedOn w:val="2"/>
    <w:next w:val="1"/>
    <w:qFormat/>
    <w:uiPriority w:val="0"/>
    <w:pPr>
      <w:widowControl/>
      <w:spacing w:before="120" w:after="120" w:line="240" w:lineRule="auto"/>
      <w:jc w:val="left"/>
      <w:textAlignment w:val="center"/>
    </w:pPr>
    <w:rPr>
      <w:rFonts w:eastAsia="Times New Roman"/>
      <w:b w:val="0"/>
      <w:sz w:val="24"/>
    </w:rPr>
  </w:style>
  <w:style w:type="character" w:customStyle="1" w:styleId="15">
    <w:name w:val="15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paragraph" w:customStyle="1" w:styleId="16">
    <w:name w:val="标题1"/>
    <w:basedOn w:val="1"/>
    <w:qFormat/>
    <w:uiPriority w:val="0"/>
    <w:pPr>
      <w:spacing w:after="100" w:afterLines="100" w:line="480" w:lineRule="auto"/>
      <w:jc w:val="left"/>
    </w:pPr>
    <w:rPr>
      <w:rFonts w:ascii="Times New Roman" w:hAnsi="Times New Roman" w:eastAsia="Times New Roman" w:cs="Times New Roman"/>
      <w:b/>
      <w:sz w:val="36"/>
      <w:szCs w:val="24"/>
    </w:rPr>
  </w:style>
  <w:style w:type="paragraph" w:styleId="1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4098</Words>
  <Characters>23445</Characters>
  <Lines>199</Lines>
  <Paragraphs>56</Paragraphs>
  <TotalTime>12</TotalTime>
  <ScaleCrop>false</ScaleCrop>
  <LinksUpToDate>false</LinksUpToDate>
  <CharactersWithSpaces>2587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12:23:00Z</dcterms:created>
  <dc:creator>~\(≧▽≦)/~</dc:creator>
  <cp:lastModifiedBy>~\(≧▽≦)/~</cp:lastModifiedBy>
  <dcterms:modified xsi:type="dcterms:W3CDTF">2023-05-09T16:54:59Z</dcterms:modified>
  <cp:revision>7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626817BA96E4E309CE7C2FADA2D54FC</vt:lpwstr>
  </property>
  <property fmtid="{D5CDD505-2E9C-101B-9397-08002B2CF9AE}" pid="4" name="GrammarlyDocumentId">
    <vt:lpwstr>400518f72065f27278f1d71de67fc953ae358b66defe95bd5f26a8783ec9743e</vt:lpwstr>
  </property>
</Properties>
</file>